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A08E5" w14:textId="2344847F" w:rsidR="008D2BD1" w:rsidRPr="009C06D8" w:rsidRDefault="008D2BD1" w:rsidP="008D2BD1">
      <w:pPr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9C06D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</w:t>
      </w:r>
      <w:r w:rsidR="004877E8" w:rsidRPr="009C06D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</w:t>
      </w:r>
      <w:bookmarkStart w:id="0" w:name="_GoBack"/>
      <w:r w:rsidR="009C06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</w:t>
      </w:r>
      <w:bookmarkEnd w:id="0"/>
      <w:r w:rsidRPr="009C06D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F034E1" w:rsidRPr="009C06D8">
        <w:rPr>
          <w:rFonts w:ascii="Times New Roman" w:eastAsia="Calibri" w:hAnsi="Times New Roman" w:cs="Times New Roman"/>
          <w:b/>
          <w:sz w:val="24"/>
          <w:szCs w:val="24"/>
          <w:lang w:val="en-US"/>
        </w:rPr>
        <w:t>T</w:t>
      </w:r>
      <w:r w:rsidRPr="009C06D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ble 1. </w:t>
      </w:r>
      <w:r w:rsidRPr="009C06D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enome mapping summary of samples</w:t>
      </w:r>
    </w:p>
    <w:tbl>
      <w:tblPr>
        <w:tblW w:w="9134" w:type="dxa"/>
        <w:tblInd w:w="108" w:type="dxa"/>
        <w:tblLook w:val="04A0" w:firstRow="1" w:lastRow="0" w:firstColumn="1" w:lastColumn="0" w:noHBand="0" w:noVBand="1"/>
      </w:tblPr>
      <w:tblGrid>
        <w:gridCol w:w="2430"/>
        <w:gridCol w:w="1737"/>
        <w:gridCol w:w="1447"/>
        <w:gridCol w:w="1376"/>
        <w:gridCol w:w="1083"/>
        <w:gridCol w:w="1110"/>
      </w:tblGrid>
      <w:tr w:rsidR="009C06D8" w:rsidRPr="009C06D8" w14:paraId="09138322" w14:textId="77777777" w:rsidTr="00851924">
        <w:trPr>
          <w:trHeight w:val="269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84031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amples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76A71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ll line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F64B72" w14:textId="77777777" w:rsidR="008D2BD1" w:rsidRPr="009C06D8" w:rsidRDefault="008D2BD1" w:rsidP="0085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1F9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Total 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CDEA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Total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5C85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Uniquely </w:t>
            </w:r>
          </w:p>
        </w:tc>
      </w:tr>
      <w:tr w:rsidR="009C06D8" w:rsidRPr="009C06D8" w14:paraId="0FC6D172" w14:textId="77777777" w:rsidTr="00851924">
        <w:trPr>
          <w:trHeight w:val="269"/>
        </w:trPr>
        <w:tc>
          <w:tcPr>
            <w:tcW w:w="2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A547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6498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F3E5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A2C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ean Read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C2E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apping Rati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F53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apping Ratio</w:t>
            </w:r>
          </w:p>
        </w:tc>
      </w:tr>
      <w:tr w:rsidR="009C06D8" w:rsidRPr="009C06D8" w14:paraId="36FFD133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C34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OE_D1_contro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65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RhoB overexpress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BB5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FD5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8539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20F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0.53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13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2.32%</w:t>
            </w:r>
          </w:p>
        </w:tc>
      </w:tr>
      <w:tr w:rsidR="009C06D8" w:rsidRPr="009C06D8" w14:paraId="3AFA2A73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6E4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OE_D2_contro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E1C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RhoB overexpress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616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FC5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8536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97D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0.64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946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2.07%</w:t>
            </w:r>
          </w:p>
        </w:tc>
      </w:tr>
      <w:tr w:rsidR="009C06D8" w:rsidRPr="009C06D8" w14:paraId="5245F396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61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OE_D3_5-fu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9CA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RhoB overexpress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B81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-FU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1DA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8655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55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0.65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02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3.63%</w:t>
            </w:r>
          </w:p>
        </w:tc>
      </w:tr>
      <w:tr w:rsidR="009C06D8" w:rsidRPr="009C06D8" w14:paraId="016206CB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9CE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OE_D4_5-fu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3AD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RhoB overexpress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F35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-Fu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408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9824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CD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0.79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ABB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3.03%</w:t>
            </w:r>
          </w:p>
        </w:tc>
      </w:tr>
      <w:tr w:rsidR="009C06D8" w:rsidRPr="009C06D8" w14:paraId="683DBFA9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5C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OE_D5_ox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6A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RhoB overexpress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6A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xalipla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390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9700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F7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1.24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662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1.91%</w:t>
            </w:r>
          </w:p>
        </w:tc>
      </w:tr>
      <w:tr w:rsidR="009C06D8" w:rsidRPr="009C06D8" w14:paraId="612E0980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A53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OE_D6_ox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FB4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RhoB overexpress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E95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xalipla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A58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80115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C2F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0.48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BA5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1.54%</w:t>
            </w:r>
          </w:p>
        </w:tc>
      </w:tr>
      <w:tr w:rsidR="009C06D8" w:rsidRPr="009C06D8" w14:paraId="35E7C946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688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_C1_contro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455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A77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6FE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8670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D6A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66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519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5.04%</w:t>
            </w:r>
          </w:p>
        </w:tc>
      </w:tr>
      <w:tr w:rsidR="009C06D8" w:rsidRPr="009C06D8" w14:paraId="21B17E54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5DE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_C2_contro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D1E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9A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D56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8848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E82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68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CCE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5.20%</w:t>
            </w:r>
          </w:p>
        </w:tc>
      </w:tr>
      <w:tr w:rsidR="009C06D8" w:rsidRPr="009C06D8" w14:paraId="6FDD6433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302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_C3_5-fu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D7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46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-FU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28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7825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87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04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49E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4.34%</w:t>
            </w:r>
          </w:p>
        </w:tc>
      </w:tr>
      <w:tr w:rsidR="009C06D8" w:rsidRPr="009C06D8" w14:paraId="134705B3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F77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_C4_5-fu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1F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9E4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-FU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AF9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8671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F8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3.84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CB7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4.51%</w:t>
            </w:r>
          </w:p>
        </w:tc>
      </w:tr>
      <w:tr w:rsidR="009C06D8" w:rsidRPr="009C06D8" w14:paraId="7477D0FF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E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_C5_ox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115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078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xalipla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806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7802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030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15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0D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4.96%</w:t>
            </w:r>
          </w:p>
        </w:tc>
      </w:tr>
      <w:tr w:rsidR="009C06D8" w:rsidRPr="009C06D8" w14:paraId="2F4147AC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C15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_C6_ox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215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CT116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F46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xalipla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0AC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8146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5BC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3.63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687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5.27%</w:t>
            </w:r>
          </w:p>
        </w:tc>
      </w:tr>
      <w:tr w:rsidR="009C06D8" w:rsidRPr="009C06D8" w14:paraId="4CA49B44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572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KO_B1_contro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E39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RhoB knockou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D38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C59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67656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4E0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44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90F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7.02%</w:t>
            </w:r>
          </w:p>
        </w:tc>
      </w:tr>
      <w:tr w:rsidR="009C06D8" w:rsidRPr="009C06D8" w14:paraId="3A1CDFE2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E6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KO_B2_contro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AE7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RhoB knockou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84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E51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9011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FC3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33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FDA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6.34%</w:t>
            </w:r>
          </w:p>
        </w:tc>
      </w:tr>
      <w:tr w:rsidR="009C06D8" w:rsidRPr="009C06D8" w14:paraId="1D5B1BC1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A53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KO_B3_5-fu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6B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RhoB Knockou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CC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-FU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AF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9239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B7A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3.62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0A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6.24%</w:t>
            </w:r>
          </w:p>
        </w:tc>
      </w:tr>
      <w:tr w:rsidR="009C06D8" w:rsidRPr="009C06D8" w14:paraId="6950BD36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89D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KO_B4_5-fu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97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RhoB Knockou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6CA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-FU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65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80114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934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44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5CB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6.57%</w:t>
            </w:r>
          </w:p>
        </w:tc>
      </w:tr>
      <w:tr w:rsidR="009C06D8" w:rsidRPr="009C06D8" w14:paraId="489D2C3A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B8C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KO_B5_ox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77C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RhoB Knockou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B97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xalipla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A0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8320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33A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46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B86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5.73%</w:t>
            </w:r>
          </w:p>
        </w:tc>
      </w:tr>
      <w:tr w:rsidR="009C06D8" w:rsidRPr="009C06D8" w14:paraId="6330E2B5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85D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KO_B6_ox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2C2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RhoB Knockou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B45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xalipla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34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8827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AC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24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4E1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5.65%</w:t>
            </w:r>
          </w:p>
        </w:tc>
      </w:tr>
      <w:tr w:rsidR="009C06D8" w:rsidRPr="009C06D8" w14:paraId="10FFD081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1A7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_A1_contro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F3F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352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304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36720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B9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6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2E0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7.51%</w:t>
            </w:r>
          </w:p>
        </w:tc>
      </w:tr>
      <w:tr w:rsidR="009C06D8" w:rsidRPr="009C06D8" w14:paraId="00A243AF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AD2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_A2_contro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2F5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61C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45A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28299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8F4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87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898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8.04%</w:t>
            </w:r>
          </w:p>
        </w:tc>
      </w:tr>
      <w:tr w:rsidR="009C06D8" w:rsidRPr="009C06D8" w14:paraId="76BFE158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4E3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_A3_5-fu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66D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E0C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-FU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F8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82658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5A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35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B8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7.64%</w:t>
            </w:r>
          </w:p>
        </w:tc>
      </w:tr>
      <w:tr w:rsidR="009C06D8" w:rsidRPr="009C06D8" w14:paraId="69ECA193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E29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_A4_5-fu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50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D9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-FU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4A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49757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A50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9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B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8.71%</w:t>
            </w:r>
          </w:p>
        </w:tc>
      </w:tr>
      <w:tr w:rsidR="009C06D8" w:rsidRPr="009C06D8" w14:paraId="269A319D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782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_A5_oxl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D57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W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FB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xalipla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E8F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33256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6F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73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2A1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8.30%</w:t>
            </w:r>
          </w:p>
        </w:tc>
      </w:tr>
      <w:tr w:rsidR="008D2BD1" w:rsidRPr="009C06D8" w14:paraId="7EF95EAA" w14:textId="77777777" w:rsidTr="00851924">
        <w:trPr>
          <w:trHeight w:val="269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E2BC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_A6_oxl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23F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W480-W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5CD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xaliplati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5B4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18399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543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4.21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9C1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7.59%</w:t>
            </w:r>
          </w:p>
        </w:tc>
      </w:tr>
    </w:tbl>
    <w:p w14:paraId="3FB190D3" w14:textId="77777777" w:rsidR="008D2BD1" w:rsidRPr="009C06D8" w:rsidRDefault="008D2BD1" w:rsidP="008D2BD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AED9520" w14:textId="77777777" w:rsidR="003577B7" w:rsidRPr="009C06D8" w:rsidRDefault="003577B7" w:rsidP="008D2BD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3577B7" w:rsidRPr="009C06D8" w:rsidSect="009C06D8">
          <w:footerReference w:type="even" r:id="rId8"/>
          <w:footerReference w:type="default" r:id="rId9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9D64032" w14:textId="33A090A0" w:rsidR="008D2BD1" w:rsidRPr="009C06D8" w:rsidRDefault="009C06D8" w:rsidP="00375C6D">
      <w:pPr>
        <w:ind w:firstLineChars="500" w:firstLine="1205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Additional</w:t>
      </w:r>
      <w:r w:rsidR="008D2BD1"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 </w:t>
      </w:r>
      <w:r w:rsidR="00F034E1"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T</w:t>
      </w:r>
      <w:r w:rsidR="008D2BD1"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able 2.</w:t>
      </w:r>
      <w:r w:rsidR="008D2BD1" w:rsidRPr="009C06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D2BD1" w:rsidRPr="009C06D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haracteristics of colorectal cancer patients</w:t>
      </w:r>
    </w:p>
    <w:tbl>
      <w:tblPr>
        <w:tblStyle w:val="TableGridLight1"/>
        <w:tblW w:w="763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2376"/>
        <w:gridCol w:w="2340"/>
      </w:tblGrid>
      <w:tr w:rsidR="009C06D8" w:rsidRPr="009C06D8" w14:paraId="540047E6" w14:textId="77777777" w:rsidTr="00851924">
        <w:trPr>
          <w:trHeight w:val="520"/>
          <w:jc w:val="center"/>
        </w:trPr>
        <w:tc>
          <w:tcPr>
            <w:tcW w:w="2914" w:type="dxa"/>
            <w:hideMark/>
          </w:tcPr>
          <w:p w14:paraId="5B69C003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9C06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Characteristics</w:t>
            </w:r>
          </w:p>
        </w:tc>
        <w:tc>
          <w:tcPr>
            <w:tcW w:w="2376" w:type="dxa"/>
            <w:hideMark/>
          </w:tcPr>
          <w:p w14:paraId="02F82AFB" w14:textId="49286FF8" w:rsidR="008D2BD1" w:rsidRPr="009C06D8" w:rsidRDefault="008D2BD1" w:rsidP="00487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Number</w:t>
            </w:r>
          </w:p>
        </w:tc>
        <w:tc>
          <w:tcPr>
            <w:tcW w:w="2340" w:type="dxa"/>
          </w:tcPr>
          <w:p w14:paraId="05958447" w14:textId="77777777" w:rsidR="008D2BD1" w:rsidRPr="009C06D8" w:rsidRDefault="008D2BD1" w:rsidP="004877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9C06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Percentage</w:t>
            </w:r>
          </w:p>
        </w:tc>
      </w:tr>
      <w:tr w:rsidR="009C06D8" w:rsidRPr="009C06D8" w14:paraId="2674E5F1" w14:textId="77777777" w:rsidTr="00851924">
        <w:trPr>
          <w:trHeight w:val="240"/>
          <w:jc w:val="center"/>
        </w:trPr>
        <w:tc>
          <w:tcPr>
            <w:tcW w:w="2914" w:type="dxa"/>
          </w:tcPr>
          <w:p w14:paraId="29D3248E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Gender</w:t>
            </w:r>
          </w:p>
        </w:tc>
        <w:tc>
          <w:tcPr>
            <w:tcW w:w="2376" w:type="dxa"/>
          </w:tcPr>
          <w:p w14:paraId="242E1642" w14:textId="77777777" w:rsidR="008D2BD1" w:rsidRPr="009C06D8" w:rsidRDefault="008D2BD1" w:rsidP="008519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340" w:type="dxa"/>
          </w:tcPr>
          <w:p w14:paraId="17189E12" w14:textId="77777777" w:rsidR="008D2BD1" w:rsidRPr="009C06D8" w:rsidRDefault="008D2BD1" w:rsidP="008519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9C06D8" w:rsidRPr="009C06D8" w14:paraId="5BAA6F81" w14:textId="77777777" w:rsidTr="00851924">
        <w:trPr>
          <w:trHeight w:val="240"/>
          <w:jc w:val="center"/>
        </w:trPr>
        <w:tc>
          <w:tcPr>
            <w:tcW w:w="2914" w:type="dxa"/>
          </w:tcPr>
          <w:p w14:paraId="6DA61A60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Male</w:t>
            </w:r>
          </w:p>
        </w:tc>
        <w:tc>
          <w:tcPr>
            <w:tcW w:w="2376" w:type="dxa"/>
          </w:tcPr>
          <w:p w14:paraId="184ECE30" w14:textId="2FFCE8B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1</w:t>
            </w:r>
          </w:p>
        </w:tc>
        <w:tc>
          <w:tcPr>
            <w:tcW w:w="2340" w:type="dxa"/>
          </w:tcPr>
          <w:p w14:paraId="2248BDEA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%</w:t>
            </w:r>
          </w:p>
        </w:tc>
      </w:tr>
      <w:tr w:rsidR="009C06D8" w:rsidRPr="009C06D8" w14:paraId="48FB4BE5" w14:textId="77777777" w:rsidTr="00851924">
        <w:trPr>
          <w:trHeight w:val="240"/>
          <w:jc w:val="center"/>
        </w:trPr>
        <w:tc>
          <w:tcPr>
            <w:tcW w:w="2914" w:type="dxa"/>
          </w:tcPr>
          <w:p w14:paraId="34849C3A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Female</w:t>
            </w:r>
          </w:p>
        </w:tc>
        <w:tc>
          <w:tcPr>
            <w:tcW w:w="2376" w:type="dxa"/>
          </w:tcPr>
          <w:p w14:paraId="5E6A3A48" w14:textId="1478886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9</w:t>
            </w:r>
          </w:p>
        </w:tc>
        <w:tc>
          <w:tcPr>
            <w:tcW w:w="2340" w:type="dxa"/>
          </w:tcPr>
          <w:p w14:paraId="2C4AB480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%</w:t>
            </w:r>
          </w:p>
        </w:tc>
      </w:tr>
      <w:tr w:rsidR="009C06D8" w:rsidRPr="009C06D8" w14:paraId="06827BF4" w14:textId="77777777" w:rsidTr="00851924">
        <w:trPr>
          <w:trHeight w:val="240"/>
          <w:jc w:val="center"/>
        </w:trPr>
        <w:tc>
          <w:tcPr>
            <w:tcW w:w="2914" w:type="dxa"/>
            <w:hideMark/>
          </w:tcPr>
          <w:p w14:paraId="6B9B6F46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Age at diagnosis (years)</w:t>
            </w:r>
          </w:p>
        </w:tc>
        <w:tc>
          <w:tcPr>
            <w:tcW w:w="2376" w:type="dxa"/>
            <w:hideMark/>
          </w:tcPr>
          <w:p w14:paraId="4508BD86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2340" w:type="dxa"/>
          </w:tcPr>
          <w:p w14:paraId="7B5BA980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9C06D8" w:rsidRPr="009C06D8" w14:paraId="7C4A4115" w14:textId="77777777" w:rsidTr="00851924">
        <w:trPr>
          <w:trHeight w:val="240"/>
          <w:jc w:val="center"/>
        </w:trPr>
        <w:tc>
          <w:tcPr>
            <w:tcW w:w="2914" w:type="dxa"/>
            <w:hideMark/>
          </w:tcPr>
          <w:p w14:paraId="56D9FB35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≤ 70 </w:t>
            </w:r>
          </w:p>
        </w:tc>
        <w:tc>
          <w:tcPr>
            <w:tcW w:w="2376" w:type="dxa"/>
            <w:hideMark/>
          </w:tcPr>
          <w:p w14:paraId="0387099B" w14:textId="6F159BAD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6</w:t>
            </w:r>
          </w:p>
        </w:tc>
        <w:tc>
          <w:tcPr>
            <w:tcW w:w="2340" w:type="dxa"/>
          </w:tcPr>
          <w:p w14:paraId="6E88419E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8%</w:t>
            </w:r>
          </w:p>
        </w:tc>
      </w:tr>
      <w:tr w:rsidR="009C06D8" w:rsidRPr="009C06D8" w14:paraId="31BABE74" w14:textId="77777777" w:rsidTr="00851924">
        <w:trPr>
          <w:trHeight w:val="240"/>
          <w:jc w:val="center"/>
        </w:trPr>
        <w:tc>
          <w:tcPr>
            <w:tcW w:w="2914" w:type="dxa"/>
            <w:hideMark/>
          </w:tcPr>
          <w:p w14:paraId="47AFB80B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&gt; 70 </w:t>
            </w:r>
          </w:p>
        </w:tc>
        <w:tc>
          <w:tcPr>
            <w:tcW w:w="2376" w:type="dxa"/>
            <w:hideMark/>
          </w:tcPr>
          <w:p w14:paraId="3B3449C0" w14:textId="2B0227E5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4</w:t>
            </w:r>
          </w:p>
        </w:tc>
        <w:tc>
          <w:tcPr>
            <w:tcW w:w="2340" w:type="dxa"/>
          </w:tcPr>
          <w:p w14:paraId="5FFE16BA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2%</w:t>
            </w:r>
          </w:p>
        </w:tc>
      </w:tr>
      <w:tr w:rsidR="009C06D8" w:rsidRPr="009C06D8" w14:paraId="423E5F1B" w14:textId="77777777" w:rsidTr="00851924">
        <w:trPr>
          <w:trHeight w:val="240"/>
          <w:jc w:val="center"/>
        </w:trPr>
        <w:tc>
          <w:tcPr>
            <w:tcW w:w="2914" w:type="dxa"/>
          </w:tcPr>
          <w:p w14:paraId="64293CA8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Tumor location</w:t>
            </w:r>
          </w:p>
        </w:tc>
        <w:tc>
          <w:tcPr>
            <w:tcW w:w="2376" w:type="dxa"/>
          </w:tcPr>
          <w:p w14:paraId="1D08F50A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2340" w:type="dxa"/>
          </w:tcPr>
          <w:p w14:paraId="7BAD4BB5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9C06D8" w:rsidRPr="009C06D8" w14:paraId="2F2266A9" w14:textId="77777777" w:rsidTr="00851924">
        <w:trPr>
          <w:trHeight w:val="240"/>
          <w:jc w:val="center"/>
        </w:trPr>
        <w:tc>
          <w:tcPr>
            <w:tcW w:w="2914" w:type="dxa"/>
          </w:tcPr>
          <w:p w14:paraId="6DD36E7D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Colon</w:t>
            </w:r>
          </w:p>
        </w:tc>
        <w:tc>
          <w:tcPr>
            <w:tcW w:w="2376" w:type="dxa"/>
          </w:tcPr>
          <w:p w14:paraId="6342AFE3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53</w:t>
            </w:r>
          </w:p>
        </w:tc>
        <w:tc>
          <w:tcPr>
            <w:tcW w:w="2340" w:type="dxa"/>
          </w:tcPr>
          <w:p w14:paraId="106288AF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9%</w:t>
            </w:r>
          </w:p>
        </w:tc>
      </w:tr>
      <w:tr w:rsidR="009C06D8" w:rsidRPr="009C06D8" w14:paraId="6159AD06" w14:textId="77777777" w:rsidTr="00851924">
        <w:trPr>
          <w:trHeight w:val="240"/>
          <w:jc w:val="center"/>
        </w:trPr>
        <w:tc>
          <w:tcPr>
            <w:tcW w:w="2914" w:type="dxa"/>
          </w:tcPr>
          <w:p w14:paraId="55C92700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Rectum</w:t>
            </w:r>
          </w:p>
        </w:tc>
        <w:tc>
          <w:tcPr>
            <w:tcW w:w="2376" w:type="dxa"/>
          </w:tcPr>
          <w:p w14:paraId="20EA2164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6</w:t>
            </w:r>
          </w:p>
        </w:tc>
        <w:tc>
          <w:tcPr>
            <w:tcW w:w="2340" w:type="dxa"/>
          </w:tcPr>
          <w:p w14:paraId="510FAC81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1%</w:t>
            </w:r>
          </w:p>
        </w:tc>
      </w:tr>
      <w:tr w:rsidR="009C06D8" w:rsidRPr="009C06D8" w14:paraId="0C312C18" w14:textId="77777777" w:rsidTr="00851924">
        <w:trPr>
          <w:trHeight w:val="240"/>
          <w:jc w:val="center"/>
        </w:trPr>
        <w:tc>
          <w:tcPr>
            <w:tcW w:w="2914" w:type="dxa"/>
          </w:tcPr>
          <w:p w14:paraId="484FA90E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Rectosigmoid junction</w:t>
            </w:r>
          </w:p>
        </w:tc>
        <w:tc>
          <w:tcPr>
            <w:tcW w:w="2376" w:type="dxa"/>
          </w:tcPr>
          <w:p w14:paraId="33154AD0" w14:textId="35E80932" w:rsidR="008D2BD1" w:rsidRPr="009C06D8" w:rsidRDefault="004877E8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</w:t>
            </w:r>
            <w:r w:rsidR="008D2BD1"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340" w:type="dxa"/>
          </w:tcPr>
          <w:p w14:paraId="52E3E767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&lt;1%</w:t>
            </w:r>
          </w:p>
        </w:tc>
      </w:tr>
      <w:tr w:rsidR="009C06D8" w:rsidRPr="009C06D8" w14:paraId="674AD35C" w14:textId="77777777" w:rsidTr="00851924">
        <w:trPr>
          <w:trHeight w:val="240"/>
          <w:jc w:val="center"/>
        </w:trPr>
        <w:tc>
          <w:tcPr>
            <w:tcW w:w="2914" w:type="dxa"/>
          </w:tcPr>
          <w:p w14:paraId="557547BE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TNM stage</w:t>
            </w:r>
          </w:p>
        </w:tc>
        <w:tc>
          <w:tcPr>
            <w:tcW w:w="2376" w:type="dxa"/>
          </w:tcPr>
          <w:p w14:paraId="0F4E389D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2340" w:type="dxa"/>
          </w:tcPr>
          <w:p w14:paraId="46DEAACA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9C06D8" w:rsidRPr="009C06D8" w14:paraId="667879F7" w14:textId="77777777" w:rsidTr="00851924">
        <w:trPr>
          <w:trHeight w:val="240"/>
          <w:jc w:val="center"/>
        </w:trPr>
        <w:tc>
          <w:tcPr>
            <w:tcW w:w="2914" w:type="dxa"/>
          </w:tcPr>
          <w:p w14:paraId="3C9B514E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  I</w:t>
            </w:r>
          </w:p>
        </w:tc>
        <w:tc>
          <w:tcPr>
            <w:tcW w:w="2376" w:type="dxa"/>
          </w:tcPr>
          <w:p w14:paraId="2D8AF1DB" w14:textId="5AE324F8" w:rsidR="008D2BD1" w:rsidRPr="009C06D8" w:rsidRDefault="004877E8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8D2BD1"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2340" w:type="dxa"/>
          </w:tcPr>
          <w:p w14:paraId="466D3434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%</w:t>
            </w:r>
          </w:p>
        </w:tc>
      </w:tr>
      <w:tr w:rsidR="009C06D8" w:rsidRPr="009C06D8" w14:paraId="2AD970AD" w14:textId="77777777" w:rsidTr="00851924">
        <w:trPr>
          <w:trHeight w:val="240"/>
          <w:jc w:val="center"/>
        </w:trPr>
        <w:tc>
          <w:tcPr>
            <w:tcW w:w="2914" w:type="dxa"/>
          </w:tcPr>
          <w:p w14:paraId="36EBF915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  II</w:t>
            </w:r>
          </w:p>
        </w:tc>
        <w:tc>
          <w:tcPr>
            <w:tcW w:w="2376" w:type="dxa"/>
          </w:tcPr>
          <w:p w14:paraId="15BF7A3E" w14:textId="494443A0" w:rsidR="008D2BD1" w:rsidRPr="009C06D8" w:rsidRDefault="004877E8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8D2BD1"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5</w:t>
            </w:r>
          </w:p>
        </w:tc>
        <w:tc>
          <w:tcPr>
            <w:tcW w:w="2340" w:type="dxa"/>
          </w:tcPr>
          <w:p w14:paraId="6DC1474E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3%</w:t>
            </w:r>
          </w:p>
        </w:tc>
      </w:tr>
      <w:tr w:rsidR="009C06D8" w:rsidRPr="009C06D8" w14:paraId="085B1415" w14:textId="77777777" w:rsidTr="00851924">
        <w:trPr>
          <w:trHeight w:val="240"/>
          <w:jc w:val="center"/>
        </w:trPr>
        <w:tc>
          <w:tcPr>
            <w:tcW w:w="2914" w:type="dxa"/>
          </w:tcPr>
          <w:p w14:paraId="72C461B4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  III</w:t>
            </w:r>
          </w:p>
        </w:tc>
        <w:tc>
          <w:tcPr>
            <w:tcW w:w="2376" w:type="dxa"/>
          </w:tcPr>
          <w:p w14:paraId="72E533D1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7</w:t>
            </w:r>
          </w:p>
        </w:tc>
        <w:tc>
          <w:tcPr>
            <w:tcW w:w="2340" w:type="dxa"/>
          </w:tcPr>
          <w:p w14:paraId="5E01DBD3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1%</w:t>
            </w:r>
          </w:p>
        </w:tc>
      </w:tr>
      <w:tr w:rsidR="009C06D8" w:rsidRPr="009C06D8" w14:paraId="6AF6748E" w14:textId="77777777" w:rsidTr="00851924">
        <w:trPr>
          <w:trHeight w:val="240"/>
          <w:jc w:val="center"/>
        </w:trPr>
        <w:tc>
          <w:tcPr>
            <w:tcW w:w="2914" w:type="dxa"/>
          </w:tcPr>
          <w:p w14:paraId="291E28B8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  IV</w:t>
            </w:r>
          </w:p>
        </w:tc>
        <w:tc>
          <w:tcPr>
            <w:tcW w:w="2376" w:type="dxa"/>
          </w:tcPr>
          <w:p w14:paraId="050CF270" w14:textId="6B702B91" w:rsidR="008D2BD1" w:rsidRPr="009C06D8" w:rsidRDefault="004877E8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8D2BD1"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2340" w:type="dxa"/>
          </w:tcPr>
          <w:p w14:paraId="5CBD7320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%</w:t>
            </w:r>
          </w:p>
        </w:tc>
      </w:tr>
      <w:tr w:rsidR="009C06D8" w:rsidRPr="009C06D8" w14:paraId="33EE6C7C" w14:textId="77777777" w:rsidTr="00851924">
        <w:trPr>
          <w:trHeight w:val="240"/>
          <w:jc w:val="center"/>
        </w:trPr>
        <w:tc>
          <w:tcPr>
            <w:tcW w:w="2914" w:type="dxa"/>
          </w:tcPr>
          <w:p w14:paraId="0BE254F0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Differentiation grade</w:t>
            </w:r>
          </w:p>
        </w:tc>
        <w:tc>
          <w:tcPr>
            <w:tcW w:w="2376" w:type="dxa"/>
          </w:tcPr>
          <w:p w14:paraId="04E13DA7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2340" w:type="dxa"/>
          </w:tcPr>
          <w:p w14:paraId="5006E790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</w:tr>
      <w:tr w:rsidR="009C06D8" w:rsidRPr="009C06D8" w14:paraId="7A42D5E3" w14:textId="77777777" w:rsidTr="00851924">
        <w:trPr>
          <w:trHeight w:val="240"/>
          <w:jc w:val="center"/>
        </w:trPr>
        <w:tc>
          <w:tcPr>
            <w:tcW w:w="2914" w:type="dxa"/>
          </w:tcPr>
          <w:p w14:paraId="5CC49D79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 Good</w:t>
            </w:r>
          </w:p>
        </w:tc>
        <w:tc>
          <w:tcPr>
            <w:tcW w:w="2376" w:type="dxa"/>
          </w:tcPr>
          <w:p w14:paraId="7DDA0F48" w14:textId="21B5A28D" w:rsidR="008D2BD1" w:rsidRPr="009C06D8" w:rsidRDefault="004877E8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8D2BD1"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2340" w:type="dxa"/>
          </w:tcPr>
          <w:p w14:paraId="318945AD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%</w:t>
            </w:r>
          </w:p>
        </w:tc>
      </w:tr>
      <w:tr w:rsidR="009C06D8" w:rsidRPr="009C06D8" w14:paraId="6129B82E" w14:textId="77777777" w:rsidTr="00851924">
        <w:trPr>
          <w:trHeight w:val="240"/>
          <w:jc w:val="center"/>
        </w:trPr>
        <w:tc>
          <w:tcPr>
            <w:tcW w:w="2914" w:type="dxa"/>
          </w:tcPr>
          <w:p w14:paraId="71144FB6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 Moderate</w:t>
            </w:r>
          </w:p>
        </w:tc>
        <w:tc>
          <w:tcPr>
            <w:tcW w:w="2376" w:type="dxa"/>
          </w:tcPr>
          <w:p w14:paraId="3342E8D6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1</w:t>
            </w:r>
          </w:p>
        </w:tc>
        <w:tc>
          <w:tcPr>
            <w:tcW w:w="2340" w:type="dxa"/>
          </w:tcPr>
          <w:p w14:paraId="28EB2CFD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4%</w:t>
            </w:r>
          </w:p>
        </w:tc>
      </w:tr>
      <w:tr w:rsidR="008D2BD1" w:rsidRPr="009C06D8" w14:paraId="7A1B222D" w14:textId="77777777" w:rsidTr="00851924">
        <w:trPr>
          <w:trHeight w:val="240"/>
          <w:jc w:val="center"/>
        </w:trPr>
        <w:tc>
          <w:tcPr>
            <w:tcW w:w="2914" w:type="dxa"/>
          </w:tcPr>
          <w:p w14:paraId="188BA77D" w14:textId="77777777" w:rsidR="008D2BD1" w:rsidRPr="009C06D8" w:rsidRDefault="008D2BD1" w:rsidP="0085192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   Poor</w:t>
            </w:r>
          </w:p>
        </w:tc>
        <w:tc>
          <w:tcPr>
            <w:tcW w:w="2376" w:type="dxa"/>
          </w:tcPr>
          <w:p w14:paraId="40A513AB" w14:textId="5029B777" w:rsidR="008D2BD1" w:rsidRPr="009C06D8" w:rsidRDefault="004877E8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8D2BD1"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2340" w:type="dxa"/>
          </w:tcPr>
          <w:p w14:paraId="17F055E0" w14:textId="77777777" w:rsidR="008D2BD1" w:rsidRPr="009C06D8" w:rsidRDefault="008D2BD1" w:rsidP="004877E8">
            <w:pPr>
              <w:spacing w:line="360" w:lineRule="auto"/>
              <w:ind w:left="-47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%</w:t>
            </w:r>
          </w:p>
        </w:tc>
      </w:tr>
    </w:tbl>
    <w:p w14:paraId="02760382" w14:textId="2692DF88" w:rsidR="001D5AD5" w:rsidRPr="009C06D8" w:rsidRDefault="001D5AD5" w:rsidP="008D2BD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B963135" w14:textId="7BEA9F0F" w:rsidR="001D5AD5" w:rsidRPr="009C06D8" w:rsidRDefault="001D5AD5" w:rsidP="001D5AD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E4F65C" w14:textId="14456B9E" w:rsidR="001D5AD5" w:rsidRPr="009C06D8" w:rsidRDefault="001D5AD5" w:rsidP="001D5AD5">
      <w:pPr>
        <w:tabs>
          <w:tab w:val="left" w:pos="5505"/>
        </w:tabs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C06D8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277EADBD" w14:textId="463E5887" w:rsidR="003577B7" w:rsidRPr="009C06D8" w:rsidRDefault="001D5AD5" w:rsidP="001D5AD5">
      <w:pPr>
        <w:tabs>
          <w:tab w:val="left" w:pos="5505"/>
        </w:tabs>
        <w:rPr>
          <w:rFonts w:ascii="Times New Roman" w:hAnsi="Times New Roman" w:cs="Times New Roman"/>
          <w:b/>
        </w:rPr>
        <w:sectPr w:rsidR="003577B7" w:rsidRPr="009C06D8" w:rsidSect="009C06D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9C06D8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05E81CFB" w14:textId="6FC1A95E" w:rsidR="008D2BD1" w:rsidRPr="009C06D8" w:rsidRDefault="009C06D8" w:rsidP="00DC54EE">
      <w:pPr>
        <w:spacing w:after="100" w:afterAutospacing="1" w:line="384" w:lineRule="atLeas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8D2BD1" w:rsidRPr="009C06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034E1" w:rsidRPr="009C06D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8D2BD1" w:rsidRPr="009C06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4. </w:t>
      </w:r>
      <w:r w:rsidR="008D2BD1" w:rsidRPr="009C06D8">
        <w:rPr>
          <w:rFonts w:ascii="Times New Roman" w:hAnsi="Times New Roman" w:cs="Times New Roman"/>
          <w:bCs/>
          <w:sz w:val="24"/>
          <w:szCs w:val="24"/>
          <w:lang w:val="en-US"/>
        </w:rPr>
        <w:t>Molecular docking analysis of RhoB and chemotherapy drugs with the interacting amino acid residue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440"/>
        <w:gridCol w:w="1410"/>
        <w:gridCol w:w="2500"/>
        <w:gridCol w:w="2480"/>
        <w:gridCol w:w="1350"/>
      </w:tblGrid>
      <w:tr w:rsidR="009C06D8" w:rsidRPr="009C06D8" w14:paraId="0BF218E9" w14:textId="77777777" w:rsidTr="00851924">
        <w:trPr>
          <w:trHeight w:val="576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8C5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Protein nam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F60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Ligan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A5B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No. of bonding/interaction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2D4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Interacting amino ac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DE7C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Binding affinity</w:t>
            </w: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br/>
              <w:t xml:space="preserve"> (kcal/mol)</w:t>
            </w:r>
          </w:p>
        </w:tc>
      </w:tr>
      <w:tr w:rsidR="009C06D8" w:rsidRPr="009C06D8" w14:paraId="76447615" w14:textId="77777777" w:rsidTr="00851924">
        <w:trPr>
          <w:trHeight w:val="312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2650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RhoB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ABB3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5-FU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C5E7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3 hydrogen bo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7A8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ASP 12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FA817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-5.2</w:t>
            </w:r>
          </w:p>
        </w:tc>
      </w:tr>
      <w:tr w:rsidR="009C06D8" w:rsidRPr="009C06D8" w14:paraId="211078D7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3000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43AA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AB7A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BC6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ALA 161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A3AD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9C06D8" w:rsidRPr="009C06D8" w14:paraId="432B99E1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89A1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B160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7F51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325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LYS 162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5110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9C06D8" w:rsidRPr="009C06D8" w14:paraId="557A2BD4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B202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C988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5887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2 Hydrophobic interac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B2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PHE 30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EDFB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9C06D8" w:rsidRPr="009C06D8" w14:paraId="582A2E03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0398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B13B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0CF2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5D3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LYS 118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C000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9C06D8" w:rsidRPr="009C06D8" w14:paraId="3D81BB7A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413A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2394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Oxaliplatin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CCD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2 Hydrogen bo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77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GLY 1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4104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-7.8</w:t>
            </w:r>
          </w:p>
        </w:tc>
      </w:tr>
      <w:tr w:rsidR="009C06D8" w:rsidRPr="009C06D8" w14:paraId="7E859F7F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213E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37EC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3990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30E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CYS 159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AF0D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9C06D8" w:rsidRPr="009C06D8" w14:paraId="6CC7589F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4CAF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B3B1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861D7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6 Van der Waals</w:t>
            </w: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br/>
              <w:t xml:space="preserve"> interac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6F1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LEU 21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2BD5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9C06D8" w:rsidRPr="009C06D8" w14:paraId="170F9BA5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FC2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C248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1A23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02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CYS 20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E32C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9C06D8" w:rsidRPr="009C06D8" w14:paraId="73FC6B9E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2D33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CFF3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83AA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BF5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PHE 30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EEF3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9C06D8" w:rsidRPr="009C06D8" w14:paraId="044B9782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98DA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BFFE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44E2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175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ASN 11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A25D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9C06D8" w:rsidRPr="009C06D8" w14:paraId="156CABB9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0123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8C15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D36B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C33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ASP 120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38ED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8D2BD1" w:rsidRPr="009C06D8" w14:paraId="368B6662" w14:textId="77777777" w:rsidTr="0085192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4A03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326D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4C25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859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lang w:eastAsia="zh-CN"/>
              </w:rPr>
              <w:t>LYS 161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444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</w:tbl>
    <w:p w14:paraId="1CE386A9" w14:textId="77777777" w:rsidR="008D2BD1" w:rsidRPr="009C06D8" w:rsidRDefault="008D2BD1" w:rsidP="008D2BD1">
      <w:pPr>
        <w:spacing w:after="100" w:afterAutospacing="1" w:line="384" w:lineRule="atLeast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5FB1B8B1" w14:textId="77777777" w:rsidR="008D2BD1" w:rsidRPr="009C06D8" w:rsidRDefault="008D2BD1" w:rsidP="008D2BD1">
      <w:pPr>
        <w:spacing w:after="100" w:afterAutospacing="1" w:line="384" w:lineRule="atLeast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40073A17" w14:textId="77777777" w:rsidR="008D2BD1" w:rsidRPr="009C06D8" w:rsidRDefault="008D2BD1" w:rsidP="008D2BD1">
      <w:pPr>
        <w:spacing w:after="100" w:afterAutospacing="1" w:line="384" w:lineRule="atLeast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41DBFF94" w14:textId="77777777" w:rsidR="003577B7" w:rsidRPr="009C06D8" w:rsidRDefault="003577B7" w:rsidP="008D2BD1">
      <w:pPr>
        <w:spacing w:after="100" w:afterAutospacing="1" w:line="384" w:lineRule="atLeast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sectPr w:rsidR="003577B7" w:rsidRPr="009C06D8" w:rsidSect="009C06D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9F4F64C" w14:textId="77777777" w:rsidR="008D2BD1" w:rsidRPr="009C06D8" w:rsidRDefault="008D2BD1" w:rsidP="008D2BD1">
      <w:pPr>
        <w:spacing w:after="100" w:afterAutospacing="1" w:line="384" w:lineRule="atLeast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059999A7" w14:textId="4952BA14" w:rsidR="008D2BD1" w:rsidRPr="009C06D8" w:rsidRDefault="009C06D8" w:rsidP="008D2BD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8D2BD1" w:rsidRPr="009C06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5. </w:t>
      </w:r>
      <w:r w:rsidR="008D2BD1" w:rsidRPr="009C06D8">
        <w:rPr>
          <w:rFonts w:ascii="Times New Roman" w:hAnsi="Times New Roman" w:cs="Times New Roman"/>
          <w:bCs/>
          <w:sz w:val="24"/>
          <w:szCs w:val="24"/>
          <w:lang w:val="en-US"/>
        </w:rPr>
        <w:t>Molecular docking analysis between RhoB and caspase 3 proteins</w:t>
      </w:r>
    </w:p>
    <w:tbl>
      <w:tblPr>
        <w:tblW w:w="86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28"/>
        <w:gridCol w:w="2306"/>
        <w:gridCol w:w="6"/>
      </w:tblGrid>
      <w:tr w:rsidR="009C06D8" w:rsidRPr="009C06D8" w14:paraId="2840980E" w14:textId="77777777" w:rsidTr="00851924">
        <w:trPr>
          <w:gridAfter w:val="1"/>
          <w:wAfter w:w="53" w:type="dxa"/>
          <w:trHeight w:val="587"/>
        </w:trPr>
        <w:tc>
          <w:tcPr>
            <w:tcW w:w="6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85F8D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693CB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Value</w:t>
            </w:r>
          </w:p>
        </w:tc>
      </w:tr>
      <w:tr w:rsidR="009C06D8" w:rsidRPr="009C06D8" w14:paraId="6639F2F8" w14:textId="77777777" w:rsidTr="00851924">
        <w:trPr>
          <w:gridAfter w:val="1"/>
          <w:wAfter w:w="53" w:type="dxa"/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62B99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HADDOC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3769B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-105.1 ± 2.7</w:t>
            </w:r>
          </w:p>
        </w:tc>
      </w:tr>
      <w:tr w:rsidR="009C06D8" w:rsidRPr="009C06D8" w14:paraId="1C161893" w14:textId="77777777" w:rsidTr="00851924">
        <w:trPr>
          <w:gridAfter w:val="1"/>
          <w:wAfter w:w="53" w:type="dxa"/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0C0E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A4783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60</w:t>
            </w:r>
          </w:p>
        </w:tc>
      </w:tr>
      <w:tr w:rsidR="009C06D8" w:rsidRPr="009C06D8" w14:paraId="1BDCCFA8" w14:textId="77777777" w:rsidTr="00851924">
        <w:trPr>
          <w:gridAfter w:val="1"/>
          <w:wAfter w:w="53" w:type="dxa"/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98AC8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06D8">
              <w:rPr>
                <w:rFonts w:ascii="Times New Roman" w:hAnsi="Times New Roman" w:cs="Times New Roman"/>
                <w:lang w:val="en-US"/>
              </w:rPr>
              <w:t>RMSD from the overall lowest-energy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EA27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12.4 ± 0.3</w:t>
            </w:r>
          </w:p>
        </w:tc>
      </w:tr>
      <w:tr w:rsidR="009C06D8" w:rsidRPr="009C06D8" w14:paraId="04C3EA77" w14:textId="77777777" w:rsidTr="00851924">
        <w:trPr>
          <w:gridAfter w:val="1"/>
          <w:wAfter w:w="53" w:type="dxa"/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32AE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Van der Waals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FFE19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-56.0 ± 5.2</w:t>
            </w:r>
          </w:p>
        </w:tc>
      </w:tr>
      <w:tr w:rsidR="009C06D8" w:rsidRPr="009C06D8" w14:paraId="013752A4" w14:textId="77777777" w:rsidTr="00851924">
        <w:trPr>
          <w:gridAfter w:val="1"/>
          <w:wAfter w:w="53" w:type="dxa"/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68D1A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Electrostatic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00F49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-346.2 ± 34.2</w:t>
            </w:r>
          </w:p>
        </w:tc>
      </w:tr>
      <w:tr w:rsidR="009C06D8" w:rsidRPr="009C06D8" w14:paraId="7DF4BD55" w14:textId="77777777" w:rsidTr="00851924">
        <w:trPr>
          <w:gridAfter w:val="1"/>
          <w:wAfter w:w="53" w:type="dxa"/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1F71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Desolvation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4FEED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5.2 ± 1.8</w:t>
            </w:r>
          </w:p>
        </w:tc>
      </w:tr>
      <w:tr w:rsidR="009C06D8" w:rsidRPr="009C06D8" w14:paraId="0575D7AE" w14:textId="77777777" w:rsidTr="00851924">
        <w:trPr>
          <w:gridAfter w:val="1"/>
          <w:wAfter w:w="53" w:type="dxa"/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0742B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Restraints violation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56D10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149.4 ± 31.7</w:t>
            </w:r>
          </w:p>
        </w:tc>
      </w:tr>
      <w:tr w:rsidR="009C06D8" w:rsidRPr="009C06D8" w14:paraId="3D81DC3A" w14:textId="77777777" w:rsidTr="00851924">
        <w:trPr>
          <w:gridAfter w:val="1"/>
          <w:wAfter w:w="53" w:type="dxa"/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F206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Buried Surfac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926A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2217.2 ± 130.5</w:t>
            </w:r>
          </w:p>
        </w:tc>
      </w:tr>
      <w:tr w:rsidR="009C06D8" w:rsidRPr="009C06D8" w14:paraId="45588870" w14:textId="77777777" w:rsidTr="00851924">
        <w:trPr>
          <w:gridAfter w:val="1"/>
          <w:wAfter w:w="53" w:type="dxa"/>
          <w:trHeight w:val="52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A7051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3A5B2" w14:textId="77777777" w:rsidR="008D2BD1" w:rsidRPr="009C06D8" w:rsidRDefault="008D2BD1" w:rsidP="00851924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-1.7</w:t>
            </w:r>
          </w:p>
        </w:tc>
      </w:tr>
      <w:tr w:rsidR="009C06D8" w:rsidRPr="009C06D8" w14:paraId="313C90D6" w14:textId="77777777" w:rsidTr="00851924">
        <w:tblPrEx>
          <w:tblCellMar>
            <w:left w:w="108" w:type="dxa"/>
            <w:right w:w="108" w:type="dxa"/>
          </w:tblCellMar>
        </w:tblPrEx>
        <w:trPr>
          <w:trHeight w:val="587"/>
        </w:trPr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046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 w:rsidDel="00817C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 </w:t>
            </w: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FF95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:rsidR="009C06D8" w:rsidRPr="009C06D8" w14:paraId="254C69BC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379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DDOCK score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3BA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-105.1 </w:t>
            </w:r>
            <w:r w:rsidRPr="009C06D8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±</w:t>
            </w: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2.7</w:t>
            </w:r>
          </w:p>
        </w:tc>
      </w:tr>
      <w:tr w:rsidR="009C06D8" w:rsidRPr="009C06D8" w14:paraId="3F8A6A00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12B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98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0</w:t>
            </w:r>
          </w:p>
        </w:tc>
      </w:tr>
      <w:tr w:rsidR="009C06D8" w:rsidRPr="009C06D8" w14:paraId="462F64E8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492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MSD from the overall lowest-energy structure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58F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.4 ± 0.3</w:t>
            </w:r>
          </w:p>
        </w:tc>
      </w:tr>
      <w:tr w:rsidR="009C06D8" w:rsidRPr="009C06D8" w14:paraId="508ACB58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C5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an der Waals energy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4F5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56.0 ± 5.2</w:t>
            </w:r>
          </w:p>
        </w:tc>
      </w:tr>
      <w:tr w:rsidR="009C06D8" w:rsidRPr="009C06D8" w14:paraId="1ED66B0F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C9C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ectrostatic energy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D3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346.2 ± 34.2</w:t>
            </w:r>
          </w:p>
        </w:tc>
      </w:tr>
      <w:tr w:rsidR="009C06D8" w:rsidRPr="009C06D8" w14:paraId="059F0086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D23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solvation energy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C24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2 ± 1.8</w:t>
            </w:r>
          </w:p>
        </w:tc>
      </w:tr>
      <w:tr w:rsidR="009C06D8" w:rsidRPr="009C06D8" w14:paraId="0F6ECEEF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BE1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traints violation energy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498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49.4 ± 31.7</w:t>
            </w:r>
          </w:p>
        </w:tc>
      </w:tr>
      <w:tr w:rsidR="009C06D8" w:rsidRPr="009C06D8" w14:paraId="17E29C93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93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ried Surface Area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3E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217.2 ± 130.5</w:t>
            </w:r>
          </w:p>
        </w:tc>
      </w:tr>
      <w:tr w:rsidR="009C06D8" w:rsidRPr="009C06D8" w14:paraId="7A751CD1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7F7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Z-Score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6CF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.7</w:t>
            </w:r>
          </w:p>
        </w:tc>
      </w:tr>
    </w:tbl>
    <w:p w14:paraId="79DF883D" w14:textId="77777777" w:rsidR="008D2BD1" w:rsidRPr="009C06D8" w:rsidRDefault="008D2BD1" w:rsidP="008D2BD1">
      <w:pPr>
        <w:spacing w:after="100" w:afterAutospacing="1" w:line="384" w:lineRule="atLeast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sectPr w:rsidR="008D2BD1" w:rsidRPr="009C06D8" w:rsidSect="009C06D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F7A985B" w14:textId="377C6364" w:rsidR="008D2BD1" w:rsidRPr="009C06D8" w:rsidRDefault="009C06D8" w:rsidP="004877E8">
      <w:pPr>
        <w:spacing w:after="100" w:afterAutospacing="1" w:line="384" w:lineRule="atLeast"/>
        <w:ind w:left="142" w:right="-188"/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Additional</w:t>
      </w:r>
      <w:r w:rsidR="008D2BD1"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 </w:t>
      </w:r>
      <w:r w:rsidR="00A041EE"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T</w:t>
      </w:r>
      <w:r w:rsidR="008D2BD1"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able 6. </w:t>
      </w:r>
      <w:r w:rsidR="008D2BD1" w:rsidRPr="009C06D8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Protein-protein docking results of complete clusters generated from HADDOCK</w:t>
      </w:r>
    </w:p>
    <w:p w14:paraId="6D3388D6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ind w:left="14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luster 1</w:t>
      </w:r>
    </w:p>
    <w:tbl>
      <w:tblPr>
        <w:tblW w:w="8834" w:type="dxa"/>
        <w:tblInd w:w="108" w:type="dxa"/>
        <w:tblLook w:val="04A0" w:firstRow="1" w:lastRow="0" w:firstColumn="1" w:lastColumn="0" w:noHBand="0" w:noVBand="1"/>
      </w:tblPr>
      <w:tblGrid>
        <w:gridCol w:w="6598"/>
        <w:gridCol w:w="2236"/>
      </w:tblGrid>
      <w:tr w:rsidR="009C06D8" w:rsidRPr="009C06D8" w14:paraId="2BD2FCAF" w14:textId="77777777" w:rsidTr="00851924">
        <w:trPr>
          <w:trHeight w:val="508"/>
        </w:trPr>
        <w:tc>
          <w:tcPr>
            <w:tcW w:w="6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794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A2BE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:rsidR="009C06D8" w:rsidRPr="009C06D8" w14:paraId="6783A0B7" w14:textId="77777777" w:rsidTr="00851924">
        <w:trPr>
          <w:trHeight w:val="456"/>
        </w:trPr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F3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DDOCK scor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931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86.7 ± 4.7</w:t>
            </w:r>
          </w:p>
        </w:tc>
      </w:tr>
      <w:tr w:rsidR="009C06D8" w:rsidRPr="009C06D8" w14:paraId="472F583D" w14:textId="77777777" w:rsidTr="00851924">
        <w:trPr>
          <w:trHeight w:val="456"/>
        </w:trPr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CF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26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3</w:t>
            </w:r>
          </w:p>
        </w:tc>
      </w:tr>
      <w:tr w:rsidR="009C06D8" w:rsidRPr="009C06D8" w14:paraId="4982D4BD" w14:textId="77777777" w:rsidTr="00851924">
        <w:trPr>
          <w:trHeight w:val="456"/>
        </w:trPr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E86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MSD from the overall lowest-energy structur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E71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7.0 ± 0.4</w:t>
            </w:r>
          </w:p>
        </w:tc>
      </w:tr>
      <w:tr w:rsidR="009C06D8" w:rsidRPr="009C06D8" w14:paraId="315EB525" w14:textId="77777777" w:rsidTr="00851924">
        <w:trPr>
          <w:trHeight w:val="456"/>
        </w:trPr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34C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an der Waals energ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48C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45.9 ± 2.0</w:t>
            </w:r>
          </w:p>
        </w:tc>
      </w:tr>
      <w:tr w:rsidR="009C06D8" w:rsidRPr="009C06D8" w14:paraId="3AF3C12C" w14:textId="77777777" w:rsidTr="00851924">
        <w:trPr>
          <w:trHeight w:val="456"/>
        </w:trPr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09A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ectrostatic energ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5B3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97.0 ± 20.0</w:t>
            </w:r>
          </w:p>
        </w:tc>
      </w:tr>
      <w:tr w:rsidR="009C06D8" w:rsidRPr="009C06D8" w14:paraId="546C6F66" w14:textId="77777777" w:rsidTr="00851924">
        <w:trPr>
          <w:trHeight w:val="456"/>
        </w:trPr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8D8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solvation energ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288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8.0 ± 2.4</w:t>
            </w:r>
          </w:p>
        </w:tc>
      </w:tr>
      <w:tr w:rsidR="009C06D8" w:rsidRPr="009C06D8" w14:paraId="6B30B0EF" w14:textId="77777777" w:rsidTr="00851924">
        <w:trPr>
          <w:trHeight w:val="456"/>
        </w:trPr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8A4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traints violation energ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0B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6.4 ± 47.1</w:t>
            </w:r>
          </w:p>
        </w:tc>
      </w:tr>
      <w:tr w:rsidR="009C06D8" w:rsidRPr="009C06D8" w14:paraId="6D1C5C8F" w14:textId="77777777" w:rsidTr="00851924">
        <w:trPr>
          <w:trHeight w:val="456"/>
        </w:trPr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83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ried Surface Are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860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361.6 ± 48.9</w:t>
            </w:r>
          </w:p>
        </w:tc>
      </w:tr>
      <w:tr w:rsidR="009C06D8" w:rsidRPr="009C06D8" w14:paraId="175C2A67" w14:textId="77777777" w:rsidTr="00851924">
        <w:trPr>
          <w:trHeight w:val="456"/>
        </w:trPr>
        <w:tc>
          <w:tcPr>
            <w:tcW w:w="6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7C59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Z-Score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3F5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0.7</w:t>
            </w:r>
          </w:p>
        </w:tc>
      </w:tr>
    </w:tbl>
    <w:p w14:paraId="45D36891" w14:textId="77777777" w:rsidR="008D2BD1" w:rsidRPr="009C06D8" w:rsidRDefault="008D2BD1" w:rsidP="008D2BD1">
      <w:pPr>
        <w:spacing w:after="100" w:afterAutospacing="1" w:line="384" w:lineRule="atLeast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sectPr w:rsidR="008D2BD1" w:rsidRPr="009C06D8" w:rsidSect="009C06D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A5F5086" w14:textId="77777777" w:rsidR="008D2BD1" w:rsidRPr="009C06D8" w:rsidRDefault="008D2BD1" w:rsidP="008D2BD1">
      <w:pPr>
        <w:spacing w:after="100" w:afterAutospacing="1" w:line="384" w:lineRule="atLeast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luster 2</w:t>
      </w:r>
    </w:p>
    <w:tbl>
      <w:tblPr>
        <w:tblW w:w="8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0"/>
        <w:gridCol w:w="2383"/>
      </w:tblGrid>
      <w:tr w:rsidR="009C06D8" w:rsidRPr="009C06D8" w14:paraId="7B6B09BB" w14:textId="77777777" w:rsidTr="00851924">
        <w:trPr>
          <w:trHeight w:val="587"/>
        </w:trPr>
        <w:tc>
          <w:tcPr>
            <w:tcW w:w="6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11A52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B7602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Value</w:t>
            </w:r>
          </w:p>
        </w:tc>
      </w:tr>
      <w:tr w:rsidR="009C06D8" w:rsidRPr="009C06D8" w14:paraId="4DED184B" w14:textId="77777777" w:rsidTr="00851924">
        <w:trPr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576C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HADDOC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BA41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-105.1 ± 2.7</w:t>
            </w:r>
          </w:p>
        </w:tc>
      </w:tr>
      <w:tr w:rsidR="009C06D8" w:rsidRPr="009C06D8" w14:paraId="4B89EC6F" w14:textId="77777777" w:rsidTr="00851924">
        <w:trPr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9D66E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03FE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60</w:t>
            </w:r>
          </w:p>
        </w:tc>
      </w:tr>
      <w:tr w:rsidR="009C06D8" w:rsidRPr="009C06D8" w14:paraId="595E7134" w14:textId="77777777" w:rsidTr="00851924">
        <w:trPr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02AE8" w14:textId="77777777" w:rsidR="008D2BD1" w:rsidRPr="009C06D8" w:rsidRDefault="008D2BD1" w:rsidP="00851924">
            <w:pPr>
              <w:rPr>
                <w:rFonts w:ascii="Times New Roman" w:hAnsi="Times New Roman" w:cs="Times New Roman"/>
                <w:lang w:val="en-US"/>
              </w:rPr>
            </w:pPr>
            <w:r w:rsidRPr="009C06D8">
              <w:rPr>
                <w:rFonts w:ascii="Times New Roman" w:hAnsi="Times New Roman" w:cs="Times New Roman"/>
                <w:lang w:val="en-US"/>
              </w:rPr>
              <w:t>RMSD from the overall lowest-energy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AABD3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12.4 ± 0.3</w:t>
            </w:r>
          </w:p>
        </w:tc>
      </w:tr>
      <w:tr w:rsidR="009C06D8" w:rsidRPr="009C06D8" w14:paraId="2AE68973" w14:textId="77777777" w:rsidTr="00851924">
        <w:trPr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9B089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Van der Waals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626AD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-56.0 ± 5.2</w:t>
            </w:r>
          </w:p>
        </w:tc>
      </w:tr>
      <w:tr w:rsidR="009C06D8" w:rsidRPr="009C06D8" w14:paraId="2F30A4A0" w14:textId="77777777" w:rsidTr="00851924">
        <w:trPr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3C902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Electrostatic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32F77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-346.2 ± 34.2</w:t>
            </w:r>
          </w:p>
        </w:tc>
      </w:tr>
      <w:tr w:rsidR="009C06D8" w:rsidRPr="009C06D8" w14:paraId="19E06EA4" w14:textId="77777777" w:rsidTr="00851924">
        <w:trPr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5109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Desolvation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9BEFB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5.2 ± 1.8</w:t>
            </w:r>
          </w:p>
        </w:tc>
      </w:tr>
      <w:tr w:rsidR="009C06D8" w:rsidRPr="009C06D8" w14:paraId="13F235CA" w14:textId="77777777" w:rsidTr="00851924">
        <w:trPr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139AE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Restraints violation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B995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149.4 ± 31.7</w:t>
            </w:r>
          </w:p>
        </w:tc>
      </w:tr>
      <w:tr w:rsidR="009C06D8" w:rsidRPr="009C06D8" w14:paraId="04E2002E" w14:textId="77777777" w:rsidTr="00851924">
        <w:trPr>
          <w:trHeight w:val="5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43C0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Buried Surfac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ED85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2217.2 ± 130.5</w:t>
            </w:r>
          </w:p>
        </w:tc>
      </w:tr>
      <w:tr w:rsidR="009C06D8" w:rsidRPr="009C06D8" w14:paraId="2FDF9567" w14:textId="77777777" w:rsidTr="00851924">
        <w:trPr>
          <w:trHeight w:val="52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D97A9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1C05" w14:textId="77777777" w:rsidR="008D2BD1" w:rsidRPr="009C06D8" w:rsidRDefault="008D2BD1" w:rsidP="00851924">
            <w:pPr>
              <w:rPr>
                <w:rFonts w:ascii="Times New Roman" w:hAnsi="Times New Roman" w:cs="Times New Roman"/>
              </w:rPr>
            </w:pPr>
            <w:r w:rsidRPr="009C06D8">
              <w:rPr>
                <w:rFonts w:ascii="Times New Roman" w:hAnsi="Times New Roman" w:cs="Times New Roman"/>
              </w:rPr>
              <w:t>-1.7</w:t>
            </w:r>
          </w:p>
        </w:tc>
      </w:tr>
      <w:tr w:rsidR="009C06D8" w:rsidRPr="009C06D8" w14:paraId="1575954E" w14:textId="77777777" w:rsidTr="00851924">
        <w:tblPrEx>
          <w:tblCellMar>
            <w:left w:w="108" w:type="dxa"/>
            <w:right w:w="108" w:type="dxa"/>
          </w:tblCellMar>
        </w:tblPrEx>
        <w:trPr>
          <w:trHeight w:val="587"/>
        </w:trPr>
        <w:tc>
          <w:tcPr>
            <w:tcW w:w="6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362F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 w:rsidDel="000F431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643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:rsidR="009C06D8" w:rsidRPr="009C06D8" w14:paraId="195A722F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B3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DDOCK scor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01C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05.1 ± 2.7</w:t>
            </w:r>
          </w:p>
        </w:tc>
      </w:tr>
      <w:tr w:rsidR="009C06D8" w:rsidRPr="009C06D8" w14:paraId="5B07358B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9B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BD4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0</w:t>
            </w:r>
          </w:p>
        </w:tc>
      </w:tr>
      <w:tr w:rsidR="009C06D8" w:rsidRPr="009C06D8" w14:paraId="3357E51E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ECC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MSD from the overall lowest-energy structur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CC5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.4 ± 0.3</w:t>
            </w:r>
          </w:p>
        </w:tc>
      </w:tr>
      <w:tr w:rsidR="009C06D8" w:rsidRPr="009C06D8" w14:paraId="3634CCCE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716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an der Waals energy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B35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56.0 ± 5.2</w:t>
            </w:r>
          </w:p>
        </w:tc>
      </w:tr>
      <w:tr w:rsidR="009C06D8" w:rsidRPr="009C06D8" w14:paraId="73DE5462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C26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ectrostatic energy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621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346.2 ± 34.2</w:t>
            </w:r>
          </w:p>
        </w:tc>
      </w:tr>
      <w:tr w:rsidR="009C06D8" w:rsidRPr="009C06D8" w14:paraId="3E7B1FFE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198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solvation energy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44E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2 ± 1.8</w:t>
            </w:r>
          </w:p>
        </w:tc>
      </w:tr>
      <w:tr w:rsidR="009C06D8" w:rsidRPr="009C06D8" w14:paraId="6BDD768D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77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traints violation energy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31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49.4 ± 31.7</w:t>
            </w:r>
          </w:p>
        </w:tc>
      </w:tr>
      <w:tr w:rsidR="009C06D8" w:rsidRPr="009C06D8" w14:paraId="317DD5AF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12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ried Surface Are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E77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217.2 ± 130.5</w:t>
            </w:r>
          </w:p>
        </w:tc>
      </w:tr>
      <w:tr w:rsidR="009C06D8" w:rsidRPr="009C06D8" w14:paraId="46892A80" w14:textId="77777777" w:rsidTr="00851924">
        <w:tblPrEx>
          <w:tblCellMar>
            <w:left w:w="108" w:type="dxa"/>
            <w:right w:w="108" w:type="dxa"/>
          </w:tblCellMar>
        </w:tblPrEx>
        <w:trPr>
          <w:trHeight w:val="526"/>
        </w:trPr>
        <w:tc>
          <w:tcPr>
            <w:tcW w:w="6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692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Z-Score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AB9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.7</w:t>
            </w:r>
          </w:p>
        </w:tc>
      </w:tr>
    </w:tbl>
    <w:p w14:paraId="17305355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sectPr w:rsidR="008D2BD1" w:rsidRPr="009C06D8" w:rsidSect="009C06D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3F9ADC2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ind w:left="14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luster 3</w:t>
      </w:r>
    </w:p>
    <w:tbl>
      <w:tblPr>
        <w:tblW w:w="8663" w:type="dxa"/>
        <w:tblInd w:w="108" w:type="dxa"/>
        <w:tblLook w:val="04A0" w:firstRow="1" w:lastRow="0" w:firstColumn="1" w:lastColumn="0" w:noHBand="0" w:noVBand="1"/>
      </w:tblPr>
      <w:tblGrid>
        <w:gridCol w:w="5848"/>
        <w:gridCol w:w="2815"/>
      </w:tblGrid>
      <w:tr w:rsidR="009C06D8" w:rsidRPr="009C06D8" w14:paraId="366EF501" w14:textId="77777777" w:rsidTr="00851924">
        <w:trPr>
          <w:trHeight w:val="760"/>
        </w:trPr>
        <w:tc>
          <w:tcPr>
            <w:tcW w:w="5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C91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D3FA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:rsidR="009C06D8" w:rsidRPr="009C06D8" w14:paraId="71B02E50" w14:textId="77777777" w:rsidTr="00851924">
        <w:trPr>
          <w:trHeight w:val="681"/>
        </w:trPr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85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HADDOCK scor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0D4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49.0 ± 3.8</w:t>
            </w:r>
          </w:p>
        </w:tc>
      </w:tr>
      <w:tr w:rsidR="009C06D8" w:rsidRPr="009C06D8" w14:paraId="6ABEF620" w14:textId="77777777" w:rsidTr="00851924">
        <w:trPr>
          <w:trHeight w:val="681"/>
        </w:trPr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4E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224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9C06D8" w:rsidRPr="009C06D8" w14:paraId="1537844B" w14:textId="77777777" w:rsidTr="00851924">
        <w:trPr>
          <w:trHeight w:val="681"/>
        </w:trPr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1EE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MSD from the overall lowest-energy structur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CE9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9.7 ± 0.3</w:t>
            </w:r>
          </w:p>
        </w:tc>
      </w:tr>
      <w:tr w:rsidR="009C06D8" w:rsidRPr="009C06D8" w14:paraId="74D135ED" w14:textId="77777777" w:rsidTr="00851924">
        <w:trPr>
          <w:trHeight w:val="681"/>
        </w:trPr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F2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an der Waals energ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CE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29.1 ± 4.9</w:t>
            </w:r>
          </w:p>
        </w:tc>
      </w:tr>
      <w:tr w:rsidR="009C06D8" w:rsidRPr="009C06D8" w14:paraId="2F40C424" w14:textId="77777777" w:rsidTr="00851924">
        <w:trPr>
          <w:trHeight w:val="681"/>
        </w:trPr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C76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ectrostatic energ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91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56.8 ± 11.7</w:t>
            </w:r>
          </w:p>
        </w:tc>
      </w:tr>
      <w:tr w:rsidR="009C06D8" w:rsidRPr="009C06D8" w14:paraId="0213520B" w14:textId="77777777" w:rsidTr="00851924">
        <w:trPr>
          <w:trHeight w:val="681"/>
        </w:trPr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6D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solvation energ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3C1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5 ± 1.3</w:t>
            </w:r>
          </w:p>
        </w:tc>
      </w:tr>
      <w:tr w:rsidR="009C06D8" w:rsidRPr="009C06D8" w14:paraId="06CBB81F" w14:textId="77777777" w:rsidTr="00851924">
        <w:trPr>
          <w:trHeight w:val="681"/>
        </w:trPr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23F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traints violation energ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9B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9.7 ± 61.0</w:t>
            </w:r>
          </w:p>
        </w:tc>
      </w:tr>
      <w:tr w:rsidR="009C06D8" w:rsidRPr="009C06D8" w14:paraId="6C6AAA9E" w14:textId="77777777" w:rsidTr="00851924">
        <w:trPr>
          <w:trHeight w:val="681"/>
        </w:trPr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1EA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ried Surface Are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D38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98.3 ± 85.3</w:t>
            </w:r>
          </w:p>
        </w:tc>
      </w:tr>
      <w:tr w:rsidR="008D2BD1" w:rsidRPr="009C06D8" w14:paraId="162EC366" w14:textId="77777777" w:rsidTr="00851924">
        <w:trPr>
          <w:trHeight w:val="681"/>
        </w:trPr>
        <w:tc>
          <w:tcPr>
            <w:tcW w:w="5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566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Z-Score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642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</w:t>
            </w:r>
          </w:p>
        </w:tc>
      </w:tr>
    </w:tbl>
    <w:p w14:paraId="1B0ADF5F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0B2805A6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196D6562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14D71D4C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1B8BA508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5746F521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5836C8EE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48C7396A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1DF26104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76809132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3D4F1497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1DD5AE36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298920CA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0CBBB0B0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17761879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ind w:left="14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luster 4</w:t>
      </w:r>
    </w:p>
    <w:tbl>
      <w:tblPr>
        <w:tblW w:w="8889" w:type="dxa"/>
        <w:tblInd w:w="108" w:type="dxa"/>
        <w:tblLook w:val="04A0" w:firstRow="1" w:lastRow="0" w:firstColumn="1" w:lastColumn="0" w:noHBand="0" w:noVBand="1"/>
      </w:tblPr>
      <w:tblGrid>
        <w:gridCol w:w="6515"/>
        <w:gridCol w:w="2374"/>
      </w:tblGrid>
      <w:tr w:rsidR="009C06D8" w:rsidRPr="009C06D8" w14:paraId="654825A5" w14:textId="77777777" w:rsidTr="00851924">
        <w:trPr>
          <w:trHeight w:val="769"/>
        </w:trPr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86D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B86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:rsidR="009C06D8" w:rsidRPr="009C06D8" w14:paraId="30F86900" w14:textId="77777777" w:rsidTr="00851924">
        <w:trPr>
          <w:trHeight w:val="689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4E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DDOCK scor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6D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65.7 ± 6.9</w:t>
            </w:r>
          </w:p>
        </w:tc>
      </w:tr>
      <w:tr w:rsidR="009C06D8" w:rsidRPr="009C06D8" w14:paraId="3CA334CE" w14:textId="77777777" w:rsidTr="00851924">
        <w:trPr>
          <w:trHeight w:val="689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AA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570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9C06D8" w:rsidRPr="009C06D8" w14:paraId="53912349" w14:textId="77777777" w:rsidTr="00851924">
        <w:trPr>
          <w:trHeight w:val="689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27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MSD from the overall lowest-energy structur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C08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.3 ± 0.5</w:t>
            </w:r>
          </w:p>
        </w:tc>
      </w:tr>
      <w:tr w:rsidR="009C06D8" w:rsidRPr="009C06D8" w14:paraId="63FD2CF6" w14:textId="77777777" w:rsidTr="00851924">
        <w:trPr>
          <w:trHeight w:val="689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29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an der Waals energy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9A5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42.6 ± 3.4</w:t>
            </w:r>
          </w:p>
        </w:tc>
      </w:tr>
      <w:tr w:rsidR="009C06D8" w:rsidRPr="009C06D8" w14:paraId="60736018" w14:textId="77777777" w:rsidTr="00851924">
        <w:trPr>
          <w:trHeight w:val="689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80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ectrostatic energy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E5F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76.6 ± 9.2</w:t>
            </w:r>
          </w:p>
        </w:tc>
      </w:tr>
      <w:tr w:rsidR="009C06D8" w:rsidRPr="009C06D8" w14:paraId="38EA6D7F" w14:textId="77777777" w:rsidTr="00851924">
        <w:trPr>
          <w:trHeight w:val="689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30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solvation energy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48D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2.9 ± 3.6</w:t>
            </w:r>
          </w:p>
        </w:tc>
      </w:tr>
      <w:tr w:rsidR="009C06D8" w:rsidRPr="009C06D8" w14:paraId="6792F8D4" w14:textId="77777777" w:rsidTr="00851924">
        <w:trPr>
          <w:trHeight w:val="689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19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traints violation energy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AA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51.3 ± 27.9</w:t>
            </w:r>
          </w:p>
        </w:tc>
      </w:tr>
      <w:tr w:rsidR="009C06D8" w:rsidRPr="009C06D8" w14:paraId="4445BB25" w14:textId="77777777" w:rsidTr="00851924">
        <w:trPr>
          <w:trHeight w:val="689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C92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ried Surface Are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21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37.5 ± 143.6</w:t>
            </w:r>
          </w:p>
        </w:tc>
      </w:tr>
      <w:tr w:rsidR="008D2BD1" w:rsidRPr="009C06D8" w14:paraId="2CC640D0" w14:textId="77777777" w:rsidTr="00851924">
        <w:trPr>
          <w:trHeight w:val="689"/>
        </w:trPr>
        <w:tc>
          <w:tcPr>
            <w:tcW w:w="6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576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Z-Score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DA6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</w:t>
            </w:r>
          </w:p>
        </w:tc>
      </w:tr>
    </w:tbl>
    <w:p w14:paraId="4CB14986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485E6AFA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693AD5BB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ind w:left="14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luster 5</w:t>
      </w:r>
    </w:p>
    <w:tbl>
      <w:tblPr>
        <w:tblW w:w="8801" w:type="dxa"/>
        <w:tblInd w:w="108" w:type="dxa"/>
        <w:tblLook w:val="04A0" w:firstRow="1" w:lastRow="0" w:firstColumn="1" w:lastColumn="0" w:noHBand="0" w:noVBand="1"/>
      </w:tblPr>
      <w:tblGrid>
        <w:gridCol w:w="6451"/>
        <w:gridCol w:w="2350"/>
      </w:tblGrid>
      <w:tr w:rsidR="009C06D8" w:rsidRPr="009C06D8" w14:paraId="6D6B3936" w14:textId="77777777" w:rsidTr="00851924">
        <w:trPr>
          <w:trHeight w:val="508"/>
        </w:trPr>
        <w:tc>
          <w:tcPr>
            <w:tcW w:w="6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49C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AE1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:rsidR="009C06D8" w:rsidRPr="009C06D8" w14:paraId="11DAB116" w14:textId="77777777" w:rsidTr="00851924">
        <w:trPr>
          <w:trHeight w:val="456"/>
        </w:trPr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C7C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DDOCK scor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CEA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95.4 ± 9.4</w:t>
            </w:r>
          </w:p>
        </w:tc>
      </w:tr>
      <w:tr w:rsidR="009C06D8" w:rsidRPr="009C06D8" w14:paraId="682248AF" w14:textId="77777777" w:rsidTr="00851924">
        <w:trPr>
          <w:trHeight w:val="456"/>
        </w:trPr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4E1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A66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9C06D8" w:rsidRPr="009C06D8" w14:paraId="624CA00A" w14:textId="77777777" w:rsidTr="00851924">
        <w:trPr>
          <w:trHeight w:val="456"/>
        </w:trPr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5E6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MSD from the overall lowest-energy structur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86C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 ± 0.4</w:t>
            </w:r>
          </w:p>
        </w:tc>
      </w:tr>
      <w:tr w:rsidR="009C06D8" w:rsidRPr="009C06D8" w14:paraId="4F3BDB72" w14:textId="77777777" w:rsidTr="00851924">
        <w:trPr>
          <w:trHeight w:val="456"/>
        </w:trPr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83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an der Waals energ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578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54.0 ± 6.0</w:t>
            </w:r>
          </w:p>
        </w:tc>
      </w:tr>
      <w:tr w:rsidR="009C06D8" w:rsidRPr="009C06D8" w14:paraId="4CCDC5AD" w14:textId="77777777" w:rsidTr="00851924">
        <w:trPr>
          <w:trHeight w:val="456"/>
        </w:trPr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7DB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ectrostatic energ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363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275.5 ± 35.8</w:t>
            </w:r>
          </w:p>
        </w:tc>
      </w:tr>
      <w:tr w:rsidR="009C06D8" w:rsidRPr="009C06D8" w14:paraId="3DF0BED6" w14:textId="77777777" w:rsidTr="00851924">
        <w:trPr>
          <w:trHeight w:val="456"/>
        </w:trPr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497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solvation energ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52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6.1 ± 2.8</w:t>
            </w:r>
          </w:p>
        </w:tc>
      </w:tr>
      <w:tr w:rsidR="009C06D8" w:rsidRPr="009C06D8" w14:paraId="030DBAB9" w14:textId="77777777" w:rsidTr="00851924">
        <w:trPr>
          <w:trHeight w:val="456"/>
        </w:trPr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EB8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traints violation energ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DD4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97.8 ± 51.9</w:t>
            </w:r>
          </w:p>
        </w:tc>
      </w:tr>
      <w:tr w:rsidR="009C06D8" w:rsidRPr="009C06D8" w14:paraId="6BC0F386" w14:textId="77777777" w:rsidTr="00851924">
        <w:trPr>
          <w:trHeight w:val="456"/>
        </w:trPr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B1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ried Surface Are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77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9.1 ± 100.3</w:t>
            </w:r>
          </w:p>
        </w:tc>
      </w:tr>
      <w:tr w:rsidR="009C06D8" w:rsidRPr="009C06D8" w14:paraId="765CC3A0" w14:textId="77777777" w:rsidTr="00851924">
        <w:trPr>
          <w:trHeight w:val="456"/>
        </w:trPr>
        <w:tc>
          <w:tcPr>
            <w:tcW w:w="6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5B9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Z-Score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3F5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.2</w:t>
            </w:r>
          </w:p>
        </w:tc>
      </w:tr>
    </w:tbl>
    <w:p w14:paraId="5FC9C018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ind w:left="14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luster 6</w:t>
      </w:r>
    </w:p>
    <w:tbl>
      <w:tblPr>
        <w:tblW w:w="9031" w:type="dxa"/>
        <w:tblInd w:w="108" w:type="dxa"/>
        <w:tblLook w:val="04A0" w:firstRow="1" w:lastRow="0" w:firstColumn="1" w:lastColumn="0" w:noHBand="0" w:noVBand="1"/>
      </w:tblPr>
      <w:tblGrid>
        <w:gridCol w:w="5932"/>
        <w:gridCol w:w="3099"/>
      </w:tblGrid>
      <w:tr w:rsidR="009C06D8" w:rsidRPr="009C06D8" w14:paraId="509A4D7F" w14:textId="77777777" w:rsidTr="00851924">
        <w:trPr>
          <w:trHeight w:val="508"/>
        </w:trPr>
        <w:tc>
          <w:tcPr>
            <w:tcW w:w="5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B330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3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0A8D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:rsidR="009C06D8" w:rsidRPr="009C06D8" w14:paraId="650258D4" w14:textId="77777777" w:rsidTr="00851924">
        <w:trPr>
          <w:trHeight w:val="456"/>
        </w:trPr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19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DDOCK score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2AA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51.8 ± 18.4</w:t>
            </w:r>
          </w:p>
        </w:tc>
      </w:tr>
      <w:tr w:rsidR="009C06D8" w:rsidRPr="009C06D8" w14:paraId="5A729B25" w14:textId="77777777" w:rsidTr="00851924">
        <w:trPr>
          <w:trHeight w:val="456"/>
        </w:trPr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A92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1A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9C06D8" w:rsidRPr="009C06D8" w14:paraId="5C6036FF" w14:textId="77777777" w:rsidTr="00851924">
        <w:trPr>
          <w:trHeight w:val="456"/>
        </w:trPr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B75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MSD from the overall lowest-energy structure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DA8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3.3 ± 0.4</w:t>
            </w:r>
          </w:p>
        </w:tc>
      </w:tr>
      <w:tr w:rsidR="009C06D8" w:rsidRPr="009C06D8" w14:paraId="12C92D12" w14:textId="77777777" w:rsidTr="00851924">
        <w:trPr>
          <w:trHeight w:val="456"/>
        </w:trPr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B94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an der Waals energy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3D5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32.4 ± 5.5</w:t>
            </w:r>
          </w:p>
        </w:tc>
      </w:tr>
      <w:tr w:rsidR="009C06D8" w:rsidRPr="009C06D8" w14:paraId="2651C0C7" w14:textId="77777777" w:rsidTr="00851924">
        <w:trPr>
          <w:trHeight w:val="456"/>
        </w:trPr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D0F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ectrostatic energy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AF1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215.5 ± 82.8</w:t>
            </w:r>
          </w:p>
        </w:tc>
      </w:tr>
      <w:tr w:rsidR="009C06D8" w:rsidRPr="009C06D8" w14:paraId="1F547542" w14:textId="77777777" w:rsidTr="00851924">
        <w:trPr>
          <w:trHeight w:val="456"/>
        </w:trPr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475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solvation energy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C58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 ± 3.5</w:t>
            </w:r>
          </w:p>
        </w:tc>
      </w:tr>
      <w:tr w:rsidR="009C06D8" w:rsidRPr="009C06D8" w14:paraId="65C88933" w14:textId="77777777" w:rsidTr="00851924">
        <w:trPr>
          <w:trHeight w:val="456"/>
        </w:trPr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14D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traints violation energy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F20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14.7 ± 68.0</w:t>
            </w:r>
          </w:p>
        </w:tc>
      </w:tr>
      <w:tr w:rsidR="009C06D8" w:rsidRPr="009C06D8" w14:paraId="517A3CE3" w14:textId="77777777" w:rsidTr="00851924">
        <w:trPr>
          <w:trHeight w:val="456"/>
        </w:trPr>
        <w:tc>
          <w:tcPr>
            <w:tcW w:w="5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4C2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ried Surface Area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8FB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28.0 ± 150.1</w:t>
            </w:r>
          </w:p>
        </w:tc>
      </w:tr>
      <w:tr w:rsidR="008D2BD1" w:rsidRPr="009C06D8" w14:paraId="61A7EF14" w14:textId="77777777" w:rsidTr="00851924">
        <w:trPr>
          <w:trHeight w:val="456"/>
        </w:trPr>
        <w:tc>
          <w:tcPr>
            <w:tcW w:w="5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A42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Z-Score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8E9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1</w:t>
            </w:r>
          </w:p>
        </w:tc>
      </w:tr>
    </w:tbl>
    <w:p w14:paraId="028BCE80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487DBE1F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1AF378E4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ind w:left="14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luster 7</w:t>
      </w:r>
    </w:p>
    <w:tbl>
      <w:tblPr>
        <w:tblW w:w="8987" w:type="dxa"/>
        <w:tblInd w:w="108" w:type="dxa"/>
        <w:tblLook w:val="04A0" w:firstRow="1" w:lastRow="0" w:firstColumn="1" w:lastColumn="0" w:noHBand="0" w:noVBand="1"/>
      </w:tblPr>
      <w:tblGrid>
        <w:gridCol w:w="6712"/>
        <w:gridCol w:w="2275"/>
      </w:tblGrid>
      <w:tr w:rsidR="009C06D8" w:rsidRPr="009C06D8" w14:paraId="2E33107E" w14:textId="77777777" w:rsidTr="00851924">
        <w:trPr>
          <w:trHeight w:val="750"/>
        </w:trPr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943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4C6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:rsidR="009C06D8" w:rsidRPr="009C06D8" w14:paraId="7CAE0B08" w14:textId="77777777" w:rsidTr="00851924">
        <w:trPr>
          <w:trHeight w:val="672"/>
        </w:trPr>
        <w:tc>
          <w:tcPr>
            <w:tcW w:w="6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7C0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DDOCK scor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F29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60.5 ± 9.2</w:t>
            </w:r>
          </w:p>
        </w:tc>
      </w:tr>
      <w:tr w:rsidR="009C06D8" w:rsidRPr="009C06D8" w14:paraId="2CBE84F6" w14:textId="77777777" w:rsidTr="00851924">
        <w:trPr>
          <w:trHeight w:val="672"/>
        </w:trPr>
        <w:tc>
          <w:tcPr>
            <w:tcW w:w="6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333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4C0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9C06D8" w:rsidRPr="009C06D8" w14:paraId="48408343" w14:textId="77777777" w:rsidTr="00851924">
        <w:trPr>
          <w:trHeight w:val="672"/>
        </w:trPr>
        <w:tc>
          <w:tcPr>
            <w:tcW w:w="6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9CF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MSD from the overall lowest-energy structur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BA8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.5 ± 0.2</w:t>
            </w:r>
          </w:p>
        </w:tc>
      </w:tr>
      <w:tr w:rsidR="009C06D8" w:rsidRPr="009C06D8" w14:paraId="09E8B8ED" w14:textId="77777777" w:rsidTr="00851924">
        <w:trPr>
          <w:trHeight w:val="672"/>
        </w:trPr>
        <w:tc>
          <w:tcPr>
            <w:tcW w:w="6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751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an der Waals energ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8FD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43.4 ± 3.7</w:t>
            </w:r>
          </w:p>
        </w:tc>
      </w:tr>
      <w:tr w:rsidR="009C06D8" w:rsidRPr="009C06D8" w14:paraId="17575544" w14:textId="77777777" w:rsidTr="00851924">
        <w:trPr>
          <w:trHeight w:val="672"/>
        </w:trPr>
        <w:tc>
          <w:tcPr>
            <w:tcW w:w="6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30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ectrostatic energ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62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92.7 ± 8.3</w:t>
            </w:r>
          </w:p>
        </w:tc>
      </w:tr>
      <w:tr w:rsidR="009C06D8" w:rsidRPr="009C06D8" w14:paraId="325359CB" w14:textId="77777777" w:rsidTr="00851924">
        <w:trPr>
          <w:trHeight w:val="672"/>
        </w:trPr>
        <w:tc>
          <w:tcPr>
            <w:tcW w:w="6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CAC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solvation energ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DB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9.4 ± 1.6</w:t>
            </w:r>
          </w:p>
        </w:tc>
      </w:tr>
      <w:tr w:rsidR="009C06D8" w:rsidRPr="009C06D8" w14:paraId="21EFE293" w14:textId="77777777" w:rsidTr="00851924">
        <w:trPr>
          <w:trHeight w:val="672"/>
        </w:trPr>
        <w:tc>
          <w:tcPr>
            <w:tcW w:w="6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4B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traints violation energ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3E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08.9 ± 58.6</w:t>
            </w:r>
          </w:p>
        </w:tc>
      </w:tr>
      <w:tr w:rsidR="009C06D8" w:rsidRPr="009C06D8" w14:paraId="7848E930" w14:textId="77777777" w:rsidTr="00851924">
        <w:trPr>
          <w:trHeight w:val="672"/>
        </w:trPr>
        <w:tc>
          <w:tcPr>
            <w:tcW w:w="6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F55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ried Surface Are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356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442.8 ± 73.3</w:t>
            </w:r>
          </w:p>
        </w:tc>
      </w:tr>
      <w:tr w:rsidR="008D2BD1" w:rsidRPr="009C06D8" w14:paraId="3C6FFBC0" w14:textId="77777777" w:rsidTr="00851924">
        <w:trPr>
          <w:trHeight w:val="672"/>
        </w:trPr>
        <w:tc>
          <w:tcPr>
            <w:tcW w:w="6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D3C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Z-Score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7F3C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</w:t>
            </w:r>
          </w:p>
        </w:tc>
      </w:tr>
    </w:tbl>
    <w:p w14:paraId="2F19C227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0A3A1E00" w14:textId="77777777" w:rsidR="008D2BD1" w:rsidRPr="009C06D8" w:rsidRDefault="008D2BD1" w:rsidP="008D2BD1">
      <w:pPr>
        <w:shd w:val="clear" w:color="auto" w:fill="FFFFFF"/>
        <w:spacing w:after="100" w:afterAutospacing="1" w:line="240" w:lineRule="auto"/>
        <w:ind w:left="14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C06D8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luster 8</w:t>
      </w:r>
    </w:p>
    <w:tbl>
      <w:tblPr>
        <w:tblW w:w="8911" w:type="dxa"/>
        <w:tblInd w:w="108" w:type="dxa"/>
        <w:tblLook w:val="04A0" w:firstRow="1" w:lastRow="0" w:firstColumn="1" w:lastColumn="0" w:noHBand="0" w:noVBand="1"/>
      </w:tblPr>
      <w:tblGrid>
        <w:gridCol w:w="6655"/>
        <w:gridCol w:w="2256"/>
      </w:tblGrid>
      <w:tr w:rsidR="009C06D8" w:rsidRPr="009C06D8" w14:paraId="709911DE" w14:textId="77777777" w:rsidTr="00851924">
        <w:trPr>
          <w:trHeight w:val="508"/>
        </w:trPr>
        <w:tc>
          <w:tcPr>
            <w:tcW w:w="6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D929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erm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3AE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alue</w:t>
            </w:r>
          </w:p>
        </w:tc>
      </w:tr>
      <w:tr w:rsidR="009C06D8" w:rsidRPr="009C06D8" w14:paraId="02C2F7B5" w14:textId="77777777" w:rsidTr="00851924">
        <w:trPr>
          <w:trHeight w:val="456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F7812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DDOCK scor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1F48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65.1 ± 9.9</w:t>
            </w:r>
          </w:p>
        </w:tc>
      </w:tr>
      <w:tr w:rsidR="009C06D8" w:rsidRPr="009C06D8" w14:paraId="3CA6BE93" w14:textId="77777777" w:rsidTr="00851924">
        <w:trPr>
          <w:trHeight w:val="456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999F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luster siz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2B73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9C06D8" w:rsidRPr="009C06D8" w14:paraId="45A5EBEB" w14:textId="77777777" w:rsidTr="00851924">
        <w:trPr>
          <w:trHeight w:val="456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9D5DB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MSD from the overall lowest-energy structur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2534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.8 ± 0.4</w:t>
            </w:r>
          </w:p>
        </w:tc>
      </w:tr>
      <w:tr w:rsidR="009C06D8" w:rsidRPr="009C06D8" w14:paraId="702FEF1B" w14:textId="77777777" w:rsidTr="00851924">
        <w:trPr>
          <w:trHeight w:val="456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880C6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an der Waals energ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DCB6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34.0 ± 2.5</w:t>
            </w:r>
          </w:p>
        </w:tc>
      </w:tr>
      <w:tr w:rsidR="009C06D8" w:rsidRPr="009C06D8" w14:paraId="71A22143" w14:textId="77777777" w:rsidTr="00851924">
        <w:trPr>
          <w:trHeight w:val="456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D977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ectrostatic energ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9168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91.1 ± 18.9</w:t>
            </w:r>
          </w:p>
        </w:tc>
      </w:tr>
      <w:tr w:rsidR="009C06D8" w:rsidRPr="009C06D8" w14:paraId="0C3C6F5B" w14:textId="77777777" w:rsidTr="00851924">
        <w:trPr>
          <w:trHeight w:val="456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3096A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solvation energ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0DEF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4.0 ± 3.6</w:t>
            </w:r>
          </w:p>
        </w:tc>
      </w:tr>
      <w:tr w:rsidR="009C06D8" w:rsidRPr="009C06D8" w14:paraId="60D6DD8D" w14:textId="77777777" w:rsidTr="00851924">
        <w:trPr>
          <w:trHeight w:val="456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AE42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traints violation energ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1D64B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11.5 ± 59.8</w:t>
            </w:r>
          </w:p>
        </w:tc>
      </w:tr>
      <w:tr w:rsidR="009C06D8" w:rsidRPr="009C06D8" w14:paraId="2EA9FBF2" w14:textId="77777777" w:rsidTr="00851924">
        <w:trPr>
          <w:trHeight w:val="456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E500D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ried Surface Are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D6CC" w14:textId="77777777" w:rsidR="008D2BD1" w:rsidRPr="009C06D8" w:rsidRDefault="008D2BD1" w:rsidP="00851924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38.0 ± 52.3</w:t>
            </w:r>
          </w:p>
        </w:tc>
      </w:tr>
      <w:tr w:rsidR="009C06D8" w:rsidRPr="009C06D8" w14:paraId="3E8688D9" w14:textId="77777777" w:rsidTr="00851924">
        <w:trPr>
          <w:trHeight w:val="456"/>
        </w:trPr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3305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Z-Scor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2EAC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4</w:t>
            </w:r>
          </w:p>
        </w:tc>
      </w:tr>
    </w:tbl>
    <w:p w14:paraId="4A3CC685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1898C66B" w14:textId="77777777" w:rsidR="008D2BD1" w:rsidRPr="009C06D8" w:rsidRDefault="008D2BD1" w:rsidP="008D2BD1">
      <w:pPr>
        <w:rPr>
          <w:rFonts w:ascii="Times New Roman" w:hAnsi="Times New Roman" w:cs="Times New Roman"/>
          <w:sz w:val="24"/>
          <w:szCs w:val="24"/>
        </w:rPr>
      </w:pPr>
    </w:p>
    <w:p w14:paraId="3800B224" w14:textId="598F3277" w:rsidR="008D2BD1" w:rsidRPr="009C06D8" w:rsidRDefault="009C06D8" w:rsidP="008D2BD1">
      <w:pPr>
        <w:ind w:left="142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8D2BD1" w:rsidRPr="009C06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041EE" w:rsidRPr="009C06D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8D2BD1" w:rsidRPr="009C06D8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7</w:t>
      </w:r>
      <w:r w:rsidR="008D2BD1" w:rsidRPr="009C06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D2BD1" w:rsidRPr="009C06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racting amino acid residues of RhoB and </w:t>
      </w:r>
      <w:r w:rsidR="00A041EE" w:rsidRPr="009C06D8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="008D2BD1" w:rsidRPr="009C06D8">
        <w:rPr>
          <w:rFonts w:ascii="Times New Roman" w:hAnsi="Times New Roman" w:cs="Times New Roman"/>
          <w:bCs/>
          <w:sz w:val="24"/>
          <w:szCs w:val="24"/>
          <w:lang w:val="en-US"/>
        </w:rPr>
        <w:t>xaliplatin</w:t>
      </w:r>
    </w:p>
    <w:tbl>
      <w:tblPr>
        <w:tblW w:w="8628" w:type="dxa"/>
        <w:tblInd w:w="108" w:type="dxa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438"/>
        <w:gridCol w:w="1438"/>
        <w:gridCol w:w="1438"/>
      </w:tblGrid>
      <w:tr w:rsidR="009C06D8" w:rsidRPr="009C06D8" w14:paraId="126DDDCA" w14:textId="77777777" w:rsidTr="00851924">
        <w:trPr>
          <w:trHeight w:val="268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DC8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066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1AC6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0AEB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C33A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0B0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9C06D8" w:rsidRPr="009C06D8" w14:paraId="7767E4F7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393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D57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D2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5D9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D7E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6F6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155C162C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CA7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54D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F61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30C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635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014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1119EB9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5D9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42B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D1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219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D00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C0D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5C07B4C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12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851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9F7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EC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313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8E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56888BD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1A7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BA1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F2F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581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E43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F9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2B8C27E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16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97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AFD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9C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8D1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B85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3CF1804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09E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51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7EE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65D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C1D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B4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16A11FD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32A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613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730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600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5F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242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34EFB10E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94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EB9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2B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0B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94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A1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36F5E26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F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F55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4D1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666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EDB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CF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32FFA86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70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668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13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3D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116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CEF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B40A491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DF3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0AF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7D7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595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EB9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3C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481D450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F5C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192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C88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0CE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F1A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77B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52A67AF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C31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8AB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6E0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9A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6EF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49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5B60150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DC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E3F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604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C8A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A8D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6F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33437F5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48E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D27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898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D9C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7EC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AB0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EDF7C56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AF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51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3F4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9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A2D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8E5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C42F567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0F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CEB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5DE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764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41A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DA7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2E5C82D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644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0AC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1CC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54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69B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C8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CDE643B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575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7B2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2D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AB2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44A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1DA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E0D0CCF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14D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054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480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79E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94C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1B1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BA62545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7A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662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ACA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19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AC4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327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1BAF5B60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13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CF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BA3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03C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D8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F0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11FD25D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277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3BC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E77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0C0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18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F2B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6272C09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EDA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54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6A6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933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56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7A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7D13CA4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93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258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CCD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264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3BC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190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7AA0F44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FA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8DA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74F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23F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9A8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29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9FB57E5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75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79E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691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467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E6A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715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D22CD51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9E6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56F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0F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E7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90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E8E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A4D11D3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8FB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347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1F0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79A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074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A1E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FF79E21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5F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0E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E1E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DE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769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CA1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2F3261D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B6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R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5EC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AE4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0BB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878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805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1379B044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CE1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6B5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429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7DB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B8E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9DE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1177EE4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D23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FDB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59D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2B3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2AC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1FC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3CF86A63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EC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85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278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8B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CDA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9B3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10218F5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2BD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87D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65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146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8C5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704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76D325F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53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D14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434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585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531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E17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01D7A18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63C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313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BD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FD4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FBB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F1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270A7E1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BB9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832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D14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322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3C0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E8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1FFA6A7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36B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958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1D9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9AA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B0B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575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3ECC21C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18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B94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7BD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810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0A1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46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F1F04B9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09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408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ED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5E6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4AE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76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1A77555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58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AB9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B7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7AC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101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0F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38298B2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2E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F0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F78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DAD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FE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35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74A4481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A80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R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D35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45F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BF4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A5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A67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DCEE94E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F80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03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31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72D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DDA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1BF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EBCD5EE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FC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C64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A3E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DC7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B15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B2E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0FEDA2A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E41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8EB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11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DAD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07A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AD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19B3530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5AD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E54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30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13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89B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C43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169534DC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700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33C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297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A1B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70A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11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975E296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8CB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26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8E0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11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D55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401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371EFD8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76B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761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42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1F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CE6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CB3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12A4DEA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1CC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74C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CD9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BE6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014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355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822E2FC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B9B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63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3C2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F11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1DD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2E5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06D75B8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836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3C6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907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BD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17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0E9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F88CDB0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FCE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9F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561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312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8B7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920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1400640D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CD2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07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FA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78D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760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A4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CB5963B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05A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46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EF4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57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38A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71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22F3EB1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0CB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3DB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A93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A7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3BB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A51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4066F83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F65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8D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2B8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862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45A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D8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10F0A387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D76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141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7A1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CC1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0CC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359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99B4875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1D3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1F5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498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F89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7B3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AAB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2A36063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94C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B1A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A2C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3B8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8D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C7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2F21DD0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2C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358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8EE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347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008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683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2B7D570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A82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AA9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12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41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68B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562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E8657EF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026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5A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88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23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F0C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FC8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9235116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33D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3B3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F5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D7A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AA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17A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C1A20D0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96A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607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F8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7C1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C97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844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C0230DC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B73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536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C79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E8C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52E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45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EB2EA8C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5BF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BA3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EBB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837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6E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EDA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5EB0BAC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1D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R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184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674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23C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809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8E3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A7A6FBD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AD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F58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9A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E6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7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E21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385A54B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939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808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031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F7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5D1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96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6C37433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A0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598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45F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2B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7B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CC0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1AAEABA4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96D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15B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BB8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983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209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E7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92ECAC7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7AF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F4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B5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27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FA1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A2D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5CB3D7B8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340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7E9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0C3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98D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372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12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C8E1091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9F4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8D8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93E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9D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C89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23A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1DFE9E0E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7D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FF2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806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548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42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DA0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31913A01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528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F8C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2F4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7EF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C0D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1D8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4FB7473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52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D1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42B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B35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B4F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856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3D6832E6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2F0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E64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1D5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F1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BA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7A7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5D15406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6B3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F4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7C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E0D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D75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539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6AF03FE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78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F6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6A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313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642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E23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8A81B23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C3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F41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D7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74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4D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60E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14AC788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7C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CA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0E5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89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3C4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FD3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AEFB689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72F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1C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296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8EB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B5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365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31984BCF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A24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99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D7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7B5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654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58D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28DD1F52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08E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BC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F8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89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9CF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287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0AB1F42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483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4A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0EA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D26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4F5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180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0CCD3546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174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7CE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751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CE4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2D1E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1F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6B72384E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58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584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0411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3AD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D54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891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4A0BA16E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F96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C20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752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573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2D0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4107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70FB10C2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46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CF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FDD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AAC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5C3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7AC0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9C06D8" w:rsidRPr="009C06D8" w14:paraId="13D91DB2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C9BA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CA1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FA5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1943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DB48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3EF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:rsidR="008D2BD1" w:rsidRPr="009C06D8" w14:paraId="3B990BAD" w14:textId="77777777" w:rsidTr="00851924">
        <w:trPr>
          <w:trHeight w:val="268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E88B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SP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DCC9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DF04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367AF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6622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2416" w14:textId="77777777" w:rsidR="008D2BD1" w:rsidRPr="009C06D8" w:rsidRDefault="008D2BD1" w:rsidP="00851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9C06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</w:tbl>
    <w:p w14:paraId="7961C1B6" w14:textId="77777777" w:rsidR="008D2BD1" w:rsidRPr="009C06D8" w:rsidRDefault="008D2BD1" w:rsidP="008D2BD1">
      <w:pPr>
        <w:rPr>
          <w:rFonts w:ascii="Times New Roman" w:hAnsi="Times New Roman" w:cs="Times New Roman"/>
          <w:b/>
          <w:lang w:val="en-US"/>
        </w:rPr>
      </w:pPr>
    </w:p>
    <w:p w14:paraId="1F9EE880" w14:textId="270AD5C0" w:rsidR="008D2BD1" w:rsidRPr="009C06D8" w:rsidRDefault="008D2BD1" w:rsidP="008D2BD1">
      <w:pPr>
        <w:rPr>
          <w:rFonts w:ascii="Times New Roman" w:hAnsi="Times New Roman" w:cs="Times New Roman"/>
        </w:rPr>
      </w:pPr>
    </w:p>
    <w:p w14:paraId="2E4A2C73" w14:textId="77777777" w:rsidR="008D2BD1" w:rsidRPr="009C06D8" w:rsidRDefault="008D2BD1" w:rsidP="008D2B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D2BD1" w:rsidRPr="009C06D8" w:rsidSect="009C06D8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0CDAA9" w14:textId="77777777" w:rsidR="009078D7" w:rsidRDefault="009078D7" w:rsidP="00176306">
      <w:pPr>
        <w:spacing w:after="0" w:line="240" w:lineRule="auto"/>
      </w:pPr>
      <w:r>
        <w:separator/>
      </w:r>
    </w:p>
  </w:endnote>
  <w:endnote w:type="continuationSeparator" w:id="0">
    <w:p w14:paraId="35973360" w14:textId="77777777" w:rsidR="009078D7" w:rsidRDefault="009078D7" w:rsidP="00176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53077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A397E5" w14:textId="77777777" w:rsidR="008D2BD1" w:rsidRDefault="008D2BD1" w:rsidP="007943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06F758" w14:textId="77777777" w:rsidR="008D2BD1" w:rsidRDefault="008D2B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4209518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03DB1E97" w14:textId="77777777" w:rsidR="008D2BD1" w:rsidRPr="008D2BD1" w:rsidRDefault="008D2BD1" w:rsidP="0079430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8D2BD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8D2BD1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8D2BD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1D5AD5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6</w:t>
        </w:r>
        <w:r w:rsidRPr="008D2BD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8313218" w14:textId="77777777" w:rsidR="008D2BD1" w:rsidRPr="008D2BD1" w:rsidRDefault="008D2BD1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89728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B3BE402" w14:textId="4F86AF5B" w:rsidR="00DF6A2F" w:rsidRPr="000311AB" w:rsidRDefault="00DF6A2F" w:rsidP="000311AB">
        <w:pPr>
          <w:pStyle w:val="Footer"/>
          <w:tabs>
            <w:tab w:val="clear" w:pos="4536"/>
          </w:tabs>
          <w:jc w:val="center"/>
          <w:rPr>
            <w:rFonts w:ascii="Times New Roman" w:hAnsi="Times New Roman" w:cs="Times New Roman"/>
            <w:sz w:val="20"/>
            <w:szCs w:val="20"/>
          </w:rPr>
        </w:pPr>
        <w:r w:rsidRPr="00F059F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059FD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F059F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1D5AD5"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F059FD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9A66E" w14:textId="77777777" w:rsidR="009078D7" w:rsidRDefault="009078D7" w:rsidP="00176306">
      <w:pPr>
        <w:spacing w:after="0" w:line="240" w:lineRule="auto"/>
      </w:pPr>
      <w:r>
        <w:separator/>
      </w:r>
    </w:p>
  </w:footnote>
  <w:footnote w:type="continuationSeparator" w:id="0">
    <w:p w14:paraId="7E1FE76C" w14:textId="77777777" w:rsidR="009078D7" w:rsidRDefault="009078D7" w:rsidP="00176306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mL2/xdrdvpUHpX" int2:id="uYSRcLDb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63448"/>
    <w:multiLevelType w:val="hybridMultilevel"/>
    <w:tmpl w:val="BD4A5E9A"/>
    <w:lvl w:ilvl="0" w:tplc="0409000F">
      <w:start w:val="1"/>
      <w:numFmt w:val="decimal"/>
      <w:lvlText w:val="%1."/>
      <w:lvlJc w:val="left"/>
      <w:pPr>
        <w:ind w:left="27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>
      <w:start w:val="1"/>
      <w:numFmt w:val="decimal"/>
      <w:lvlText w:val="%4."/>
      <w:lvlJc w:val="left"/>
      <w:pPr>
        <w:ind w:left="2430" w:hanging="360"/>
      </w:pPr>
    </w:lvl>
    <w:lvl w:ilvl="4" w:tplc="04090019">
      <w:start w:val="1"/>
      <w:numFmt w:val="lowerLetter"/>
      <w:lvlText w:val="%5."/>
      <w:lvlJc w:val="left"/>
      <w:pPr>
        <w:ind w:left="3150" w:hanging="360"/>
      </w:pPr>
    </w:lvl>
    <w:lvl w:ilvl="5" w:tplc="0409001B">
      <w:start w:val="1"/>
      <w:numFmt w:val="lowerRoman"/>
      <w:lvlText w:val="%6."/>
      <w:lvlJc w:val="right"/>
      <w:pPr>
        <w:ind w:left="3870" w:hanging="180"/>
      </w:pPr>
    </w:lvl>
    <w:lvl w:ilvl="6" w:tplc="0409000F">
      <w:start w:val="1"/>
      <w:numFmt w:val="decimal"/>
      <w:lvlText w:val="%7."/>
      <w:lvlJc w:val="left"/>
      <w:pPr>
        <w:ind w:left="4590" w:hanging="360"/>
      </w:pPr>
    </w:lvl>
    <w:lvl w:ilvl="7" w:tplc="04090019">
      <w:start w:val="1"/>
      <w:numFmt w:val="lowerLetter"/>
      <w:lvlText w:val="%8."/>
      <w:lvlJc w:val="left"/>
      <w:pPr>
        <w:ind w:left="5310" w:hanging="360"/>
      </w:pPr>
    </w:lvl>
    <w:lvl w:ilvl="8" w:tplc="0409001B">
      <w:start w:val="1"/>
      <w:numFmt w:val="lowerRoman"/>
      <w:lvlText w:val="%9."/>
      <w:lvlJc w:val="right"/>
      <w:pPr>
        <w:ind w:left="6030" w:hanging="180"/>
      </w:pPr>
    </w:lvl>
  </w:abstractNum>
  <w:abstractNum w:abstractNumId="1" w15:restartNumberingAfterBreak="0">
    <w:nsid w:val="06482E1C"/>
    <w:multiLevelType w:val="hybridMultilevel"/>
    <w:tmpl w:val="7220CF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114CE"/>
    <w:multiLevelType w:val="multilevel"/>
    <w:tmpl w:val="8022F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8E4195A"/>
    <w:multiLevelType w:val="hybridMultilevel"/>
    <w:tmpl w:val="8C0059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2B10D6"/>
    <w:multiLevelType w:val="hybridMultilevel"/>
    <w:tmpl w:val="248A46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50253"/>
    <w:multiLevelType w:val="multilevel"/>
    <w:tmpl w:val="8022F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0CA1C17"/>
    <w:multiLevelType w:val="hybridMultilevel"/>
    <w:tmpl w:val="0FC69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DE1800"/>
    <w:multiLevelType w:val="multilevel"/>
    <w:tmpl w:val="8022F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A6C22F5"/>
    <w:multiLevelType w:val="multilevel"/>
    <w:tmpl w:val="8AE859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B4A7A93"/>
    <w:multiLevelType w:val="multilevel"/>
    <w:tmpl w:val="32A677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EB33F7C"/>
    <w:multiLevelType w:val="multilevel"/>
    <w:tmpl w:val="5E2419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6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80" w:hanging="1440"/>
      </w:pPr>
      <w:rPr>
        <w:rFonts w:hint="default"/>
      </w:rPr>
    </w:lvl>
  </w:abstractNum>
  <w:abstractNum w:abstractNumId="11" w15:restartNumberingAfterBreak="0">
    <w:nsid w:val="3A951C35"/>
    <w:multiLevelType w:val="hybridMultilevel"/>
    <w:tmpl w:val="631C8072"/>
    <w:lvl w:ilvl="0" w:tplc="7A744A8E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CB94455"/>
    <w:multiLevelType w:val="multilevel"/>
    <w:tmpl w:val="8022F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BF65586"/>
    <w:multiLevelType w:val="hybridMultilevel"/>
    <w:tmpl w:val="D960E48E"/>
    <w:lvl w:ilvl="0" w:tplc="953ED8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EB1B64"/>
    <w:multiLevelType w:val="multilevel"/>
    <w:tmpl w:val="8022F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D627928"/>
    <w:multiLevelType w:val="hybridMultilevel"/>
    <w:tmpl w:val="00E0EF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B02103"/>
    <w:multiLevelType w:val="multilevel"/>
    <w:tmpl w:val="E8F23E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0C97705"/>
    <w:multiLevelType w:val="multilevel"/>
    <w:tmpl w:val="8146F3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18" w15:restartNumberingAfterBreak="0">
    <w:nsid w:val="56DB56F0"/>
    <w:multiLevelType w:val="multilevel"/>
    <w:tmpl w:val="8022F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8A31ADE"/>
    <w:multiLevelType w:val="multilevel"/>
    <w:tmpl w:val="237C9E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59FA20EF"/>
    <w:multiLevelType w:val="hybridMultilevel"/>
    <w:tmpl w:val="5BA8A1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FA5085"/>
    <w:multiLevelType w:val="hybridMultilevel"/>
    <w:tmpl w:val="71CC3EF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141AB8"/>
    <w:multiLevelType w:val="hybridMultilevel"/>
    <w:tmpl w:val="3FD64F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B277AF"/>
    <w:multiLevelType w:val="multilevel"/>
    <w:tmpl w:val="7D28E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0262D7F"/>
    <w:multiLevelType w:val="multilevel"/>
    <w:tmpl w:val="8022F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1174458"/>
    <w:multiLevelType w:val="hybridMultilevel"/>
    <w:tmpl w:val="549694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BD1BAF"/>
    <w:multiLevelType w:val="multilevel"/>
    <w:tmpl w:val="8022F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7ED9229C"/>
    <w:multiLevelType w:val="hybridMultilevel"/>
    <w:tmpl w:val="F09635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7"/>
  </w:num>
  <w:num w:numId="3">
    <w:abstractNumId w:val="22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26"/>
  </w:num>
  <w:num w:numId="8">
    <w:abstractNumId w:val="3"/>
  </w:num>
  <w:num w:numId="9">
    <w:abstractNumId w:val="23"/>
  </w:num>
  <w:num w:numId="10">
    <w:abstractNumId w:val="8"/>
  </w:num>
  <w:num w:numId="11">
    <w:abstractNumId w:val="14"/>
  </w:num>
  <w:num w:numId="12">
    <w:abstractNumId w:val="20"/>
  </w:num>
  <w:num w:numId="13">
    <w:abstractNumId w:val="0"/>
  </w:num>
  <w:num w:numId="14">
    <w:abstractNumId w:val="4"/>
  </w:num>
  <w:num w:numId="15">
    <w:abstractNumId w:val="13"/>
  </w:num>
  <w:num w:numId="16">
    <w:abstractNumId w:val="12"/>
  </w:num>
  <w:num w:numId="17">
    <w:abstractNumId w:val="5"/>
  </w:num>
  <w:num w:numId="18">
    <w:abstractNumId w:val="18"/>
  </w:num>
  <w:num w:numId="19">
    <w:abstractNumId w:val="24"/>
  </w:num>
  <w:num w:numId="20">
    <w:abstractNumId w:val="2"/>
  </w:num>
  <w:num w:numId="21">
    <w:abstractNumId w:val="7"/>
  </w:num>
  <w:num w:numId="22">
    <w:abstractNumId w:val="10"/>
  </w:num>
  <w:num w:numId="23">
    <w:abstractNumId w:val="21"/>
  </w:num>
  <w:num w:numId="24">
    <w:abstractNumId w:val="16"/>
  </w:num>
  <w:num w:numId="25">
    <w:abstractNumId w:val="17"/>
  </w:num>
  <w:num w:numId="26">
    <w:abstractNumId w:val="25"/>
  </w:num>
  <w:num w:numId="27">
    <w:abstractNumId w:val="19"/>
  </w:num>
  <w:num w:numId="28">
    <w:abstractNumId w:val="9"/>
  </w:num>
  <w:num w:numId="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TI0tTQyMTUzsjBW0lEKTi0uzszPAykwNK8FALHK5iA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810EF"/>
    <w:rsid w:val="000007A1"/>
    <w:rsid w:val="00003D30"/>
    <w:rsid w:val="00005076"/>
    <w:rsid w:val="00005ABE"/>
    <w:rsid w:val="00007650"/>
    <w:rsid w:val="00010037"/>
    <w:rsid w:val="00011167"/>
    <w:rsid w:val="00011C11"/>
    <w:rsid w:val="00012DCA"/>
    <w:rsid w:val="0001312E"/>
    <w:rsid w:val="000138D7"/>
    <w:rsid w:val="00021CF0"/>
    <w:rsid w:val="000227DF"/>
    <w:rsid w:val="00023750"/>
    <w:rsid w:val="0002501C"/>
    <w:rsid w:val="0002760F"/>
    <w:rsid w:val="0003118F"/>
    <w:rsid w:val="000311AB"/>
    <w:rsid w:val="00031529"/>
    <w:rsid w:val="0003493F"/>
    <w:rsid w:val="000364A1"/>
    <w:rsid w:val="000400D9"/>
    <w:rsid w:val="0004486F"/>
    <w:rsid w:val="000448A0"/>
    <w:rsid w:val="00051649"/>
    <w:rsid w:val="000526A0"/>
    <w:rsid w:val="00052CCE"/>
    <w:rsid w:val="0005482F"/>
    <w:rsid w:val="00054987"/>
    <w:rsid w:val="0005580C"/>
    <w:rsid w:val="000569BE"/>
    <w:rsid w:val="000600A4"/>
    <w:rsid w:val="00061110"/>
    <w:rsid w:val="00061BB5"/>
    <w:rsid w:val="000622CF"/>
    <w:rsid w:val="00062ED1"/>
    <w:rsid w:val="00063341"/>
    <w:rsid w:val="0006465C"/>
    <w:rsid w:val="00064F5E"/>
    <w:rsid w:val="000662AF"/>
    <w:rsid w:val="0006746B"/>
    <w:rsid w:val="0007051A"/>
    <w:rsid w:val="0007074B"/>
    <w:rsid w:val="0007224C"/>
    <w:rsid w:val="000728B4"/>
    <w:rsid w:val="00072EA7"/>
    <w:rsid w:val="000737FA"/>
    <w:rsid w:val="00073A69"/>
    <w:rsid w:val="00073C7F"/>
    <w:rsid w:val="00073E52"/>
    <w:rsid w:val="00074706"/>
    <w:rsid w:val="00077D85"/>
    <w:rsid w:val="0009136E"/>
    <w:rsid w:val="00091956"/>
    <w:rsid w:val="00092225"/>
    <w:rsid w:val="00093B0B"/>
    <w:rsid w:val="000947DE"/>
    <w:rsid w:val="000974E9"/>
    <w:rsid w:val="000A0144"/>
    <w:rsid w:val="000A02BA"/>
    <w:rsid w:val="000A2C41"/>
    <w:rsid w:val="000A33BD"/>
    <w:rsid w:val="000A37D1"/>
    <w:rsid w:val="000A390D"/>
    <w:rsid w:val="000A43EA"/>
    <w:rsid w:val="000A44D7"/>
    <w:rsid w:val="000A4A78"/>
    <w:rsid w:val="000A669B"/>
    <w:rsid w:val="000B1FEB"/>
    <w:rsid w:val="000C2D38"/>
    <w:rsid w:val="000C70F0"/>
    <w:rsid w:val="000D216E"/>
    <w:rsid w:val="000D2CB1"/>
    <w:rsid w:val="000D3A16"/>
    <w:rsid w:val="000D3A45"/>
    <w:rsid w:val="000D4972"/>
    <w:rsid w:val="000D4B35"/>
    <w:rsid w:val="000D4EEB"/>
    <w:rsid w:val="000D59EB"/>
    <w:rsid w:val="000D5B2F"/>
    <w:rsid w:val="000E1231"/>
    <w:rsid w:val="000E427C"/>
    <w:rsid w:val="000E4974"/>
    <w:rsid w:val="000E6D24"/>
    <w:rsid w:val="000F28EF"/>
    <w:rsid w:val="000F34E4"/>
    <w:rsid w:val="000F6490"/>
    <w:rsid w:val="00100690"/>
    <w:rsid w:val="001030ED"/>
    <w:rsid w:val="001038E8"/>
    <w:rsid w:val="001039F3"/>
    <w:rsid w:val="00103BCD"/>
    <w:rsid w:val="001040E0"/>
    <w:rsid w:val="00107AD9"/>
    <w:rsid w:val="00112F78"/>
    <w:rsid w:val="00113CB5"/>
    <w:rsid w:val="00114829"/>
    <w:rsid w:val="001176E3"/>
    <w:rsid w:val="00120DDC"/>
    <w:rsid w:val="00123A52"/>
    <w:rsid w:val="001302FB"/>
    <w:rsid w:val="00130517"/>
    <w:rsid w:val="001319E3"/>
    <w:rsid w:val="001337AB"/>
    <w:rsid w:val="00135111"/>
    <w:rsid w:val="00137193"/>
    <w:rsid w:val="0013730A"/>
    <w:rsid w:val="00143018"/>
    <w:rsid w:val="00144CBE"/>
    <w:rsid w:val="0014626F"/>
    <w:rsid w:val="001465F4"/>
    <w:rsid w:val="00162AEB"/>
    <w:rsid w:val="00173DFC"/>
    <w:rsid w:val="00175992"/>
    <w:rsid w:val="00176306"/>
    <w:rsid w:val="00177CFD"/>
    <w:rsid w:val="00177FBA"/>
    <w:rsid w:val="001806D2"/>
    <w:rsid w:val="00182038"/>
    <w:rsid w:val="001831E6"/>
    <w:rsid w:val="00190BA6"/>
    <w:rsid w:val="00192BB6"/>
    <w:rsid w:val="00193A23"/>
    <w:rsid w:val="001961E1"/>
    <w:rsid w:val="00197A2A"/>
    <w:rsid w:val="001A2244"/>
    <w:rsid w:val="001A26AC"/>
    <w:rsid w:val="001A43CA"/>
    <w:rsid w:val="001A60D6"/>
    <w:rsid w:val="001A6AA2"/>
    <w:rsid w:val="001B335D"/>
    <w:rsid w:val="001B4B46"/>
    <w:rsid w:val="001B61BB"/>
    <w:rsid w:val="001B66E0"/>
    <w:rsid w:val="001B7A08"/>
    <w:rsid w:val="001C02F6"/>
    <w:rsid w:val="001C3537"/>
    <w:rsid w:val="001C3EA3"/>
    <w:rsid w:val="001C6EB8"/>
    <w:rsid w:val="001C71C9"/>
    <w:rsid w:val="001D02FE"/>
    <w:rsid w:val="001D2D70"/>
    <w:rsid w:val="001D4EEC"/>
    <w:rsid w:val="001D5AD5"/>
    <w:rsid w:val="001D6973"/>
    <w:rsid w:val="001E04EE"/>
    <w:rsid w:val="001E09F9"/>
    <w:rsid w:val="001E346F"/>
    <w:rsid w:val="001E3D97"/>
    <w:rsid w:val="001E3EF1"/>
    <w:rsid w:val="001E5702"/>
    <w:rsid w:val="001E63C9"/>
    <w:rsid w:val="001F039A"/>
    <w:rsid w:val="001F1D48"/>
    <w:rsid w:val="001F49DB"/>
    <w:rsid w:val="0020074D"/>
    <w:rsid w:val="00206697"/>
    <w:rsid w:val="00214A5C"/>
    <w:rsid w:val="002162B4"/>
    <w:rsid w:val="00221D8C"/>
    <w:rsid w:val="00222850"/>
    <w:rsid w:val="002229D7"/>
    <w:rsid w:val="0022334E"/>
    <w:rsid w:val="0022345E"/>
    <w:rsid w:val="00224B1C"/>
    <w:rsid w:val="002265EC"/>
    <w:rsid w:val="002272B3"/>
    <w:rsid w:val="002275B8"/>
    <w:rsid w:val="0023043A"/>
    <w:rsid w:val="00232E5D"/>
    <w:rsid w:val="00233563"/>
    <w:rsid w:val="002361A9"/>
    <w:rsid w:val="002365E2"/>
    <w:rsid w:val="00237C1C"/>
    <w:rsid w:val="00237EDE"/>
    <w:rsid w:val="00237FB5"/>
    <w:rsid w:val="00242B34"/>
    <w:rsid w:val="00243CDB"/>
    <w:rsid w:val="00250506"/>
    <w:rsid w:val="0025096E"/>
    <w:rsid w:val="00252922"/>
    <w:rsid w:val="00253192"/>
    <w:rsid w:val="00260707"/>
    <w:rsid w:val="0026239B"/>
    <w:rsid w:val="002624EB"/>
    <w:rsid w:val="00262B2E"/>
    <w:rsid w:val="002634B9"/>
    <w:rsid w:val="00266210"/>
    <w:rsid w:val="00266C9F"/>
    <w:rsid w:val="00267F9D"/>
    <w:rsid w:val="002714D7"/>
    <w:rsid w:val="0027153C"/>
    <w:rsid w:val="00271676"/>
    <w:rsid w:val="00272BB9"/>
    <w:rsid w:val="00272F42"/>
    <w:rsid w:val="00272F5E"/>
    <w:rsid w:val="00274B97"/>
    <w:rsid w:val="00276494"/>
    <w:rsid w:val="00276DCF"/>
    <w:rsid w:val="00277401"/>
    <w:rsid w:val="002801E2"/>
    <w:rsid w:val="00280C08"/>
    <w:rsid w:val="00280F03"/>
    <w:rsid w:val="00282579"/>
    <w:rsid w:val="002838E7"/>
    <w:rsid w:val="0028516B"/>
    <w:rsid w:val="002901DA"/>
    <w:rsid w:val="00290637"/>
    <w:rsid w:val="0029130D"/>
    <w:rsid w:val="0029273B"/>
    <w:rsid w:val="00294C2D"/>
    <w:rsid w:val="00296632"/>
    <w:rsid w:val="0029770A"/>
    <w:rsid w:val="002A0027"/>
    <w:rsid w:val="002A2896"/>
    <w:rsid w:val="002A3ED6"/>
    <w:rsid w:val="002A4787"/>
    <w:rsid w:val="002A5739"/>
    <w:rsid w:val="002A6EBF"/>
    <w:rsid w:val="002A7BBA"/>
    <w:rsid w:val="002B027E"/>
    <w:rsid w:val="002B0C85"/>
    <w:rsid w:val="002B1801"/>
    <w:rsid w:val="002B21C2"/>
    <w:rsid w:val="002B2BCF"/>
    <w:rsid w:val="002B4DE3"/>
    <w:rsid w:val="002C056B"/>
    <w:rsid w:val="002C095D"/>
    <w:rsid w:val="002C1313"/>
    <w:rsid w:val="002C18CF"/>
    <w:rsid w:val="002C3CD3"/>
    <w:rsid w:val="002C4631"/>
    <w:rsid w:val="002C59DC"/>
    <w:rsid w:val="002D58DB"/>
    <w:rsid w:val="002D59D9"/>
    <w:rsid w:val="002D6192"/>
    <w:rsid w:val="002D7350"/>
    <w:rsid w:val="002D7FF3"/>
    <w:rsid w:val="002E018B"/>
    <w:rsid w:val="002E0D09"/>
    <w:rsid w:val="002E279F"/>
    <w:rsid w:val="002E2967"/>
    <w:rsid w:val="002E3E57"/>
    <w:rsid w:val="002E4737"/>
    <w:rsid w:val="002E60EE"/>
    <w:rsid w:val="002F09A5"/>
    <w:rsid w:val="002F0C3B"/>
    <w:rsid w:val="002F2170"/>
    <w:rsid w:val="002F2519"/>
    <w:rsid w:val="002F5334"/>
    <w:rsid w:val="002F54E5"/>
    <w:rsid w:val="002F76F4"/>
    <w:rsid w:val="0030090D"/>
    <w:rsid w:val="003045EC"/>
    <w:rsid w:val="003048DD"/>
    <w:rsid w:val="00305A7C"/>
    <w:rsid w:val="003060BF"/>
    <w:rsid w:val="00307284"/>
    <w:rsid w:val="00307701"/>
    <w:rsid w:val="0031275D"/>
    <w:rsid w:val="00314127"/>
    <w:rsid w:val="00314194"/>
    <w:rsid w:val="00315508"/>
    <w:rsid w:val="00316252"/>
    <w:rsid w:val="0031680E"/>
    <w:rsid w:val="0031704F"/>
    <w:rsid w:val="003209B1"/>
    <w:rsid w:val="00322263"/>
    <w:rsid w:val="00324CEB"/>
    <w:rsid w:val="00326A8C"/>
    <w:rsid w:val="00331B04"/>
    <w:rsid w:val="00332836"/>
    <w:rsid w:val="00333DB5"/>
    <w:rsid w:val="00333F80"/>
    <w:rsid w:val="0033422B"/>
    <w:rsid w:val="00335852"/>
    <w:rsid w:val="00341040"/>
    <w:rsid w:val="00343AB7"/>
    <w:rsid w:val="00345BAF"/>
    <w:rsid w:val="003475B6"/>
    <w:rsid w:val="003504B4"/>
    <w:rsid w:val="003556B5"/>
    <w:rsid w:val="003575BF"/>
    <w:rsid w:val="003577B7"/>
    <w:rsid w:val="0036087A"/>
    <w:rsid w:val="00360A73"/>
    <w:rsid w:val="003624FA"/>
    <w:rsid w:val="003635F2"/>
    <w:rsid w:val="003651FF"/>
    <w:rsid w:val="00365892"/>
    <w:rsid w:val="00365D37"/>
    <w:rsid w:val="00370108"/>
    <w:rsid w:val="00373FE9"/>
    <w:rsid w:val="00375C6D"/>
    <w:rsid w:val="003778E3"/>
    <w:rsid w:val="0038030A"/>
    <w:rsid w:val="00384A9E"/>
    <w:rsid w:val="003928AA"/>
    <w:rsid w:val="00395189"/>
    <w:rsid w:val="00396B35"/>
    <w:rsid w:val="003975D4"/>
    <w:rsid w:val="003A3BD4"/>
    <w:rsid w:val="003A60BE"/>
    <w:rsid w:val="003A64C0"/>
    <w:rsid w:val="003B2682"/>
    <w:rsid w:val="003B3779"/>
    <w:rsid w:val="003B500D"/>
    <w:rsid w:val="003C03E7"/>
    <w:rsid w:val="003C08B0"/>
    <w:rsid w:val="003C0A1F"/>
    <w:rsid w:val="003C2CAC"/>
    <w:rsid w:val="003C4A4C"/>
    <w:rsid w:val="003D0CE0"/>
    <w:rsid w:val="003D15BE"/>
    <w:rsid w:val="003D15D5"/>
    <w:rsid w:val="003D1AA9"/>
    <w:rsid w:val="003D3333"/>
    <w:rsid w:val="003D4444"/>
    <w:rsid w:val="003D4822"/>
    <w:rsid w:val="003D6DC8"/>
    <w:rsid w:val="003D73D1"/>
    <w:rsid w:val="003E0C16"/>
    <w:rsid w:val="003E120A"/>
    <w:rsid w:val="003E1CF9"/>
    <w:rsid w:val="003E3B43"/>
    <w:rsid w:val="003F2F8C"/>
    <w:rsid w:val="003F3567"/>
    <w:rsid w:val="003F62D7"/>
    <w:rsid w:val="00400310"/>
    <w:rsid w:val="00402AF6"/>
    <w:rsid w:val="0040577D"/>
    <w:rsid w:val="00411AF6"/>
    <w:rsid w:val="00412AA4"/>
    <w:rsid w:val="00412BC7"/>
    <w:rsid w:val="00414A36"/>
    <w:rsid w:val="00415103"/>
    <w:rsid w:val="004218A2"/>
    <w:rsid w:val="004231FA"/>
    <w:rsid w:val="00424700"/>
    <w:rsid w:val="004247B9"/>
    <w:rsid w:val="004275A6"/>
    <w:rsid w:val="00432481"/>
    <w:rsid w:val="00440FBB"/>
    <w:rsid w:val="004413FA"/>
    <w:rsid w:val="0044174E"/>
    <w:rsid w:val="00446247"/>
    <w:rsid w:val="00450501"/>
    <w:rsid w:val="00450BBC"/>
    <w:rsid w:val="004518AB"/>
    <w:rsid w:val="0045228B"/>
    <w:rsid w:val="00455965"/>
    <w:rsid w:val="00460413"/>
    <w:rsid w:val="0046103B"/>
    <w:rsid w:val="00462524"/>
    <w:rsid w:val="00463107"/>
    <w:rsid w:val="0046728A"/>
    <w:rsid w:val="00470A18"/>
    <w:rsid w:val="004719BD"/>
    <w:rsid w:val="0047215F"/>
    <w:rsid w:val="004727E6"/>
    <w:rsid w:val="00474171"/>
    <w:rsid w:val="0047420C"/>
    <w:rsid w:val="004748EA"/>
    <w:rsid w:val="00480008"/>
    <w:rsid w:val="004806B6"/>
    <w:rsid w:val="004825AC"/>
    <w:rsid w:val="004832AC"/>
    <w:rsid w:val="00483DFA"/>
    <w:rsid w:val="00484C11"/>
    <w:rsid w:val="00484DF9"/>
    <w:rsid w:val="00486B18"/>
    <w:rsid w:val="004877E8"/>
    <w:rsid w:val="0049037A"/>
    <w:rsid w:val="004939AF"/>
    <w:rsid w:val="0049410B"/>
    <w:rsid w:val="004951FE"/>
    <w:rsid w:val="00495313"/>
    <w:rsid w:val="004A05DD"/>
    <w:rsid w:val="004A07B1"/>
    <w:rsid w:val="004A12E2"/>
    <w:rsid w:val="004A2480"/>
    <w:rsid w:val="004A41CB"/>
    <w:rsid w:val="004A71D4"/>
    <w:rsid w:val="004B2BF1"/>
    <w:rsid w:val="004B54D3"/>
    <w:rsid w:val="004C2125"/>
    <w:rsid w:val="004C2BE1"/>
    <w:rsid w:val="004C3CC2"/>
    <w:rsid w:val="004D1962"/>
    <w:rsid w:val="004D2DE9"/>
    <w:rsid w:val="004D3070"/>
    <w:rsid w:val="004D4364"/>
    <w:rsid w:val="004D4DD4"/>
    <w:rsid w:val="004D7222"/>
    <w:rsid w:val="004E1205"/>
    <w:rsid w:val="004E4369"/>
    <w:rsid w:val="004F3E42"/>
    <w:rsid w:val="004F5587"/>
    <w:rsid w:val="004F5D4A"/>
    <w:rsid w:val="004F642D"/>
    <w:rsid w:val="004F6EB2"/>
    <w:rsid w:val="00503CE1"/>
    <w:rsid w:val="00504894"/>
    <w:rsid w:val="00506CFB"/>
    <w:rsid w:val="005122E1"/>
    <w:rsid w:val="00512487"/>
    <w:rsid w:val="005128A0"/>
    <w:rsid w:val="005135D3"/>
    <w:rsid w:val="005138D6"/>
    <w:rsid w:val="00514436"/>
    <w:rsid w:val="005146BD"/>
    <w:rsid w:val="00514A1B"/>
    <w:rsid w:val="0051679E"/>
    <w:rsid w:val="00520807"/>
    <w:rsid w:val="00521474"/>
    <w:rsid w:val="00522EEC"/>
    <w:rsid w:val="00523F05"/>
    <w:rsid w:val="00526385"/>
    <w:rsid w:val="005268AC"/>
    <w:rsid w:val="005315AD"/>
    <w:rsid w:val="00534EE8"/>
    <w:rsid w:val="00535112"/>
    <w:rsid w:val="00537DC9"/>
    <w:rsid w:val="00542AE5"/>
    <w:rsid w:val="00554BBB"/>
    <w:rsid w:val="00556C25"/>
    <w:rsid w:val="00556FA8"/>
    <w:rsid w:val="00560787"/>
    <w:rsid w:val="00560AB5"/>
    <w:rsid w:val="00573601"/>
    <w:rsid w:val="00573816"/>
    <w:rsid w:val="0057415B"/>
    <w:rsid w:val="00575710"/>
    <w:rsid w:val="00576668"/>
    <w:rsid w:val="0058079A"/>
    <w:rsid w:val="005830BB"/>
    <w:rsid w:val="00585C48"/>
    <w:rsid w:val="005878A2"/>
    <w:rsid w:val="00587D58"/>
    <w:rsid w:val="005921ED"/>
    <w:rsid w:val="005948D3"/>
    <w:rsid w:val="00594A50"/>
    <w:rsid w:val="00594ECF"/>
    <w:rsid w:val="005959B8"/>
    <w:rsid w:val="005A01A2"/>
    <w:rsid w:val="005A344F"/>
    <w:rsid w:val="005B4BEC"/>
    <w:rsid w:val="005B593C"/>
    <w:rsid w:val="005B5DE5"/>
    <w:rsid w:val="005B6ABA"/>
    <w:rsid w:val="005C45BD"/>
    <w:rsid w:val="005C6CB9"/>
    <w:rsid w:val="005C7490"/>
    <w:rsid w:val="005D02A7"/>
    <w:rsid w:val="005D0E0A"/>
    <w:rsid w:val="005D3682"/>
    <w:rsid w:val="005E167F"/>
    <w:rsid w:val="005E587C"/>
    <w:rsid w:val="005E6EF0"/>
    <w:rsid w:val="005E7A8E"/>
    <w:rsid w:val="005F22C6"/>
    <w:rsid w:val="005F6390"/>
    <w:rsid w:val="005F7257"/>
    <w:rsid w:val="005F74F8"/>
    <w:rsid w:val="00605B7B"/>
    <w:rsid w:val="00606825"/>
    <w:rsid w:val="00606EA4"/>
    <w:rsid w:val="0060718C"/>
    <w:rsid w:val="006076AF"/>
    <w:rsid w:val="00610FA7"/>
    <w:rsid w:val="0061329B"/>
    <w:rsid w:val="0061581F"/>
    <w:rsid w:val="006161B8"/>
    <w:rsid w:val="00630D23"/>
    <w:rsid w:val="006316D8"/>
    <w:rsid w:val="00631A57"/>
    <w:rsid w:val="00633E46"/>
    <w:rsid w:val="0063558B"/>
    <w:rsid w:val="0063627E"/>
    <w:rsid w:val="00636777"/>
    <w:rsid w:val="00636BF6"/>
    <w:rsid w:val="00640B9C"/>
    <w:rsid w:val="00641E1A"/>
    <w:rsid w:val="00645D35"/>
    <w:rsid w:val="00645F54"/>
    <w:rsid w:val="006505D4"/>
    <w:rsid w:val="006506C5"/>
    <w:rsid w:val="00652CEF"/>
    <w:rsid w:val="0065478B"/>
    <w:rsid w:val="006551BA"/>
    <w:rsid w:val="006554AD"/>
    <w:rsid w:val="00656FB8"/>
    <w:rsid w:val="00657513"/>
    <w:rsid w:val="006576D4"/>
    <w:rsid w:val="00662775"/>
    <w:rsid w:val="006638EA"/>
    <w:rsid w:val="00671FD9"/>
    <w:rsid w:val="00676454"/>
    <w:rsid w:val="006775C3"/>
    <w:rsid w:val="00677BA9"/>
    <w:rsid w:val="00677C3E"/>
    <w:rsid w:val="00681511"/>
    <w:rsid w:val="00682935"/>
    <w:rsid w:val="00682D13"/>
    <w:rsid w:val="00683E34"/>
    <w:rsid w:val="00684A09"/>
    <w:rsid w:val="00687484"/>
    <w:rsid w:val="00693886"/>
    <w:rsid w:val="00695A2D"/>
    <w:rsid w:val="006A0C43"/>
    <w:rsid w:val="006A124E"/>
    <w:rsid w:val="006A45B6"/>
    <w:rsid w:val="006A5F17"/>
    <w:rsid w:val="006A7ABB"/>
    <w:rsid w:val="006B0B12"/>
    <w:rsid w:val="006B3553"/>
    <w:rsid w:val="006B3A07"/>
    <w:rsid w:val="006B4B86"/>
    <w:rsid w:val="006B4C33"/>
    <w:rsid w:val="006B56DC"/>
    <w:rsid w:val="006B5F5C"/>
    <w:rsid w:val="006B70CD"/>
    <w:rsid w:val="006B7327"/>
    <w:rsid w:val="006C5EA7"/>
    <w:rsid w:val="006C7AF5"/>
    <w:rsid w:val="006D127A"/>
    <w:rsid w:val="006D1E3D"/>
    <w:rsid w:val="006D204F"/>
    <w:rsid w:val="006D397B"/>
    <w:rsid w:val="006D403F"/>
    <w:rsid w:val="006D7FB7"/>
    <w:rsid w:val="006E092E"/>
    <w:rsid w:val="006E3969"/>
    <w:rsid w:val="006E5207"/>
    <w:rsid w:val="006E78F3"/>
    <w:rsid w:val="006F0A13"/>
    <w:rsid w:val="006F5123"/>
    <w:rsid w:val="006F7DFE"/>
    <w:rsid w:val="00702C95"/>
    <w:rsid w:val="007061B1"/>
    <w:rsid w:val="007064B5"/>
    <w:rsid w:val="00714357"/>
    <w:rsid w:val="00715970"/>
    <w:rsid w:val="007205E6"/>
    <w:rsid w:val="007220DC"/>
    <w:rsid w:val="00722C74"/>
    <w:rsid w:val="00723C47"/>
    <w:rsid w:val="00723D16"/>
    <w:rsid w:val="00725E82"/>
    <w:rsid w:val="00727D7A"/>
    <w:rsid w:val="00730475"/>
    <w:rsid w:val="00732F3C"/>
    <w:rsid w:val="00735251"/>
    <w:rsid w:val="0073576E"/>
    <w:rsid w:val="007358EF"/>
    <w:rsid w:val="00735D2B"/>
    <w:rsid w:val="00740DE0"/>
    <w:rsid w:val="007449AD"/>
    <w:rsid w:val="007455C7"/>
    <w:rsid w:val="00746B7B"/>
    <w:rsid w:val="00746C3B"/>
    <w:rsid w:val="00752B30"/>
    <w:rsid w:val="0075349D"/>
    <w:rsid w:val="00754215"/>
    <w:rsid w:val="00756995"/>
    <w:rsid w:val="007615C0"/>
    <w:rsid w:val="007629FF"/>
    <w:rsid w:val="00765118"/>
    <w:rsid w:val="00767F54"/>
    <w:rsid w:val="007724A0"/>
    <w:rsid w:val="00772ABB"/>
    <w:rsid w:val="00775251"/>
    <w:rsid w:val="007805BE"/>
    <w:rsid w:val="00780ED0"/>
    <w:rsid w:val="00783141"/>
    <w:rsid w:val="0078346E"/>
    <w:rsid w:val="00783E4E"/>
    <w:rsid w:val="00787734"/>
    <w:rsid w:val="00792331"/>
    <w:rsid w:val="00793486"/>
    <w:rsid w:val="00793EF3"/>
    <w:rsid w:val="00797C96"/>
    <w:rsid w:val="007A05AD"/>
    <w:rsid w:val="007A1173"/>
    <w:rsid w:val="007A1F6E"/>
    <w:rsid w:val="007A3539"/>
    <w:rsid w:val="007A36CC"/>
    <w:rsid w:val="007A3F86"/>
    <w:rsid w:val="007A4EF5"/>
    <w:rsid w:val="007A65DF"/>
    <w:rsid w:val="007A67D0"/>
    <w:rsid w:val="007A772B"/>
    <w:rsid w:val="007A786E"/>
    <w:rsid w:val="007B13BB"/>
    <w:rsid w:val="007B1D2C"/>
    <w:rsid w:val="007B2B8A"/>
    <w:rsid w:val="007B2BF5"/>
    <w:rsid w:val="007B326A"/>
    <w:rsid w:val="007B3E47"/>
    <w:rsid w:val="007B443D"/>
    <w:rsid w:val="007B5AAD"/>
    <w:rsid w:val="007B6A63"/>
    <w:rsid w:val="007B7260"/>
    <w:rsid w:val="007B726A"/>
    <w:rsid w:val="007B745C"/>
    <w:rsid w:val="007C24D2"/>
    <w:rsid w:val="007C40FB"/>
    <w:rsid w:val="007D0D28"/>
    <w:rsid w:val="007D3274"/>
    <w:rsid w:val="007D363C"/>
    <w:rsid w:val="007D3C6C"/>
    <w:rsid w:val="007E00DE"/>
    <w:rsid w:val="007E199E"/>
    <w:rsid w:val="007E7BF3"/>
    <w:rsid w:val="007F02CC"/>
    <w:rsid w:val="007F0393"/>
    <w:rsid w:val="007F2B29"/>
    <w:rsid w:val="007F5681"/>
    <w:rsid w:val="007F7982"/>
    <w:rsid w:val="00803591"/>
    <w:rsid w:val="00803F36"/>
    <w:rsid w:val="00807DBB"/>
    <w:rsid w:val="00811A74"/>
    <w:rsid w:val="0081283F"/>
    <w:rsid w:val="00813586"/>
    <w:rsid w:val="008139E2"/>
    <w:rsid w:val="0081419C"/>
    <w:rsid w:val="0082190F"/>
    <w:rsid w:val="00822AC9"/>
    <w:rsid w:val="00822B49"/>
    <w:rsid w:val="00824D3B"/>
    <w:rsid w:val="00825142"/>
    <w:rsid w:val="008263CB"/>
    <w:rsid w:val="00826F2F"/>
    <w:rsid w:val="0082703F"/>
    <w:rsid w:val="00831805"/>
    <w:rsid w:val="00831DC8"/>
    <w:rsid w:val="00832C78"/>
    <w:rsid w:val="008339A5"/>
    <w:rsid w:val="00833C3A"/>
    <w:rsid w:val="00834BD3"/>
    <w:rsid w:val="008400BD"/>
    <w:rsid w:val="00841238"/>
    <w:rsid w:val="00843141"/>
    <w:rsid w:val="00845A60"/>
    <w:rsid w:val="00850070"/>
    <w:rsid w:val="00855E9F"/>
    <w:rsid w:val="00861BC7"/>
    <w:rsid w:val="00863012"/>
    <w:rsid w:val="00864562"/>
    <w:rsid w:val="00864FC2"/>
    <w:rsid w:val="00865DD2"/>
    <w:rsid w:val="00865FFF"/>
    <w:rsid w:val="00866045"/>
    <w:rsid w:val="00866326"/>
    <w:rsid w:val="00866FBD"/>
    <w:rsid w:val="008677EB"/>
    <w:rsid w:val="00867AF6"/>
    <w:rsid w:val="0087218A"/>
    <w:rsid w:val="008725CB"/>
    <w:rsid w:val="008744AE"/>
    <w:rsid w:val="00874533"/>
    <w:rsid w:val="00876232"/>
    <w:rsid w:val="008817DE"/>
    <w:rsid w:val="00882DB6"/>
    <w:rsid w:val="00884543"/>
    <w:rsid w:val="008862EE"/>
    <w:rsid w:val="0089018C"/>
    <w:rsid w:val="00891447"/>
    <w:rsid w:val="0089165D"/>
    <w:rsid w:val="00893473"/>
    <w:rsid w:val="008A1A63"/>
    <w:rsid w:val="008A614B"/>
    <w:rsid w:val="008A7145"/>
    <w:rsid w:val="008B16B2"/>
    <w:rsid w:val="008B1F18"/>
    <w:rsid w:val="008B2BAE"/>
    <w:rsid w:val="008B62CC"/>
    <w:rsid w:val="008B6F3F"/>
    <w:rsid w:val="008C06A5"/>
    <w:rsid w:val="008C17D5"/>
    <w:rsid w:val="008C5110"/>
    <w:rsid w:val="008C7B07"/>
    <w:rsid w:val="008D06B3"/>
    <w:rsid w:val="008D2BD1"/>
    <w:rsid w:val="008D57B1"/>
    <w:rsid w:val="008E0F8B"/>
    <w:rsid w:val="008E3905"/>
    <w:rsid w:val="008E604C"/>
    <w:rsid w:val="008E728E"/>
    <w:rsid w:val="008F0D64"/>
    <w:rsid w:val="00900E02"/>
    <w:rsid w:val="00903417"/>
    <w:rsid w:val="0090474D"/>
    <w:rsid w:val="009057F2"/>
    <w:rsid w:val="009063B2"/>
    <w:rsid w:val="0090707D"/>
    <w:rsid w:val="009078D7"/>
    <w:rsid w:val="00907E89"/>
    <w:rsid w:val="00911296"/>
    <w:rsid w:val="00911B68"/>
    <w:rsid w:val="009137C2"/>
    <w:rsid w:val="009146DA"/>
    <w:rsid w:val="0091693A"/>
    <w:rsid w:val="009226BD"/>
    <w:rsid w:val="0092712A"/>
    <w:rsid w:val="00931B79"/>
    <w:rsid w:val="00932F64"/>
    <w:rsid w:val="009349A6"/>
    <w:rsid w:val="0093595E"/>
    <w:rsid w:val="00936270"/>
    <w:rsid w:val="00937929"/>
    <w:rsid w:val="00937BC3"/>
    <w:rsid w:val="00944B2A"/>
    <w:rsid w:val="00946E3E"/>
    <w:rsid w:val="00953B25"/>
    <w:rsid w:val="00955C12"/>
    <w:rsid w:val="00956EF3"/>
    <w:rsid w:val="00960771"/>
    <w:rsid w:val="00962016"/>
    <w:rsid w:val="00964FC7"/>
    <w:rsid w:val="0096661C"/>
    <w:rsid w:val="00970B01"/>
    <w:rsid w:val="00973238"/>
    <w:rsid w:val="00976E5F"/>
    <w:rsid w:val="009810EF"/>
    <w:rsid w:val="00982ACE"/>
    <w:rsid w:val="009835B1"/>
    <w:rsid w:val="0098428A"/>
    <w:rsid w:val="0098580F"/>
    <w:rsid w:val="00986ACA"/>
    <w:rsid w:val="00987035"/>
    <w:rsid w:val="009914DD"/>
    <w:rsid w:val="00991D3F"/>
    <w:rsid w:val="009959A0"/>
    <w:rsid w:val="0099722E"/>
    <w:rsid w:val="009A011A"/>
    <w:rsid w:val="009A0F77"/>
    <w:rsid w:val="009A268A"/>
    <w:rsid w:val="009A28DE"/>
    <w:rsid w:val="009A3631"/>
    <w:rsid w:val="009B0ECD"/>
    <w:rsid w:val="009B3130"/>
    <w:rsid w:val="009C021B"/>
    <w:rsid w:val="009C06D8"/>
    <w:rsid w:val="009C2747"/>
    <w:rsid w:val="009C4E03"/>
    <w:rsid w:val="009C5896"/>
    <w:rsid w:val="009C77B1"/>
    <w:rsid w:val="009D08A6"/>
    <w:rsid w:val="009D27F8"/>
    <w:rsid w:val="009D6104"/>
    <w:rsid w:val="009D6403"/>
    <w:rsid w:val="009E0AF6"/>
    <w:rsid w:val="009E16FB"/>
    <w:rsid w:val="009E3E00"/>
    <w:rsid w:val="009E62DB"/>
    <w:rsid w:val="009E7085"/>
    <w:rsid w:val="009F0F34"/>
    <w:rsid w:val="009F45A8"/>
    <w:rsid w:val="009F720A"/>
    <w:rsid w:val="00A024DB"/>
    <w:rsid w:val="00A041EE"/>
    <w:rsid w:val="00A043A3"/>
    <w:rsid w:val="00A11814"/>
    <w:rsid w:val="00A164D7"/>
    <w:rsid w:val="00A20835"/>
    <w:rsid w:val="00A21603"/>
    <w:rsid w:val="00A252BD"/>
    <w:rsid w:val="00A27388"/>
    <w:rsid w:val="00A30E97"/>
    <w:rsid w:val="00A3144A"/>
    <w:rsid w:val="00A33351"/>
    <w:rsid w:val="00A33CEF"/>
    <w:rsid w:val="00A3406B"/>
    <w:rsid w:val="00A372A4"/>
    <w:rsid w:val="00A37EC5"/>
    <w:rsid w:val="00A42561"/>
    <w:rsid w:val="00A42DB5"/>
    <w:rsid w:val="00A45E92"/>
    <w:rsid w:val="00A46DD2"/>
    <w:rsid w:val="00A526AE"/>
    <w:rsid w:val="00A532CD"/>
    <w:rsid w:val="00A5392E"/>
    <w:rsid w:val="00A546CC"/>
    <w:rsid w:val="00A57010"/>
    <w:rsid w:val="00A57ED8"/>
    <w:rsid w:val="00A6154D"/>
    <w:rsid w:val="00A63824"/>
    <w:rsid w:val="00A66290"/>
    <w:rsid w:val="00A67748"/>
    <w:rsid w:val="00A707F3"/>
    <w:rsid w:val="00A71D11"/>
    <w:rsid w:val="00A730D3"/>
    <w:rsid w:val="00A73D58"/>
    <w:rsid w:val="00A73D86"/>
    <w:rsid w:val="00A77A3F"/>
    <w:rsid w:val="00A81A3E"/>
    <w:rsid w:val="00A91AD8"/>
    <w:rsid w:val="00A92646"/>
    <w:rsid w:val="00A93C46"/>
    <w:rsid w:val="00A94217"/>
    <w:rsid w:val="00A969CA"/>
    <w:rsid w:val="00A96D91"/>
    <w:rsid w:val="00AA0719"/>
    <w:rsid w:val="00AA439D"/>
    <w:rsid w:val="00AA4890"/>
    <w:rsid w:val="00AA4B7F"/>
    <w:rsid w:val="00AA4D15"/>
    <w:rsid w:val="00AB0878"/>
    <w:rsid w:val="00AB2554"/>
    <w:rsid w:val="00AB299F"/>
    <w:rsid w:val="00AB4346"/>
    <w:rsid w:val="00AB4988"/>
    <w:rsid w:val="00AB6655"/>
    <w:rsid w:val="00AC10EB"/>
    <w:rsid w:val="00AC1D6A"/>
    <w:rsid w:val="00AD002F"/>
    <w:rsid w:val="00AD1698"/>
    <w:rsid w:val="00AD1B1F"/>
    <w:rsid w:val="00AD3575"/>
    <w:rsid w:val="00AD3F70"/>
    <w:rsid w:val="00AD403D"/>
    <w:rsid w:val="00AD470C"/>
    <w:rsid w:val="00AD6551"/>
    <w:rsid w:val="00AE216E"/>
    <w:rsid w:val="00AE2D0E"/>
    <w:rsid w:val="00AE4369"/>
    <w:rsid w:val="00AE52F1"/>
    <w:rsid w:val="00AE6BD4"/>
    <w:rsid w:val="00AF0A3A"/>
    <w:rsid w:val="00AF1D5D"/>
    <w:rsid w:val="00AF2126"/>
    <w:rsid w:val="00AF316F"/>
    <w:rsid w:val="00AF5B31"/>
    <w:rsid w:val="00AF628C"/>
    <w:rsid w:val="00B008D4"/>
    <w:rsid w:val="00B00F63"/>
    <w:rsid w:val="00B011C8"/>
    <w:rsid w:val="00B040C9"/>
    <w:rsid w:val="00B05FF0"/>
    <w:rsid w:val="00B13F73"/>
    <w:rsid w:val="00B15191"/>
    <w:rsid w:val="00B15EAE"/>
    <w:rsid w:val="00B2093A"/>
    <w:rsid w:val="00B21668"/>
    <w:rsid w:val="00B21B07"/>
    <w:rsid w:val="00B22F06"/>
    <w:rsid w:val="00B277AE"/>
    <w:rsid w:val="00B30E17"/>
    <w:rsid w:val="00B319C7"/>
    <w:rsid w:val="00B320CB"/>
    <w:rsid w:val="00B32E9D"/>
    <w:rsid w:val="00B32EAF"/>
    <w:rsid w:val="00B352D0"/>
    <w:rsid w:val="00B368FA"/>
    <w:rsid w:val="00B36ABC"/>
    <w:rsid w:val="00B41543"/>
    <w:rsid w:val="00B50BAF"/>
    <w:rsid w:val="00B50CE1"/>
    <w:rsid w:val="00B5285A"/>
    <w:rsid w:val="00B536AA"/>
    <w:rsid w:val="00B541BE"/>
    <w:rsid w:val="00B6612D"/>
    <w:rsid w:val="00B67A28"/>
    <w:rsid w:val="00B7029F"/>
    <w:rsid w:val="00B714E1"/>
    <w:rsid w:val="00B7297E"/>
    <w:rsid w:val="00B76647"/>
    <w:rsid w:val="00B76BDF"/>
    <w:rsid w:val="00B80D64"/>
    <w:rsid w:val="00B822B1"/>
    <w:rsid w:val="00B877D0"/>
    <w:rsid w:val="00B91073"/>
    <w:rsid w:val="00B91A6F"/>
    <w:rsid w:val="00B91F5E"/>
    <w:rsid w:val="00B94B55"/>
    <w:rsid w:val="00B9710F"/>
    <w:rsid w:val="00B971E8"/>
    <w:rsid w:val="00B9797A"/>
    <w:rsid w:val="00BA3145"/>
    <w:rsid w:val="00BA3FB8"/>
    <w:rsid w:val="00BA4CB8"/>
    <w:rsid w:val="00BA64FE"/>
    <w:rsid w:val="00BB406B"/>
    <w:rsid w:val="00BB69E4"/>
    <w:rsid w:val="00BB78CA"/>
    <w:rsid w:val="00BC1418"/>
    <w:rsid w:val="00BC2E75"/>
    <w:rsid w:val="00BC40CF"/>
    <w:rsid w:val="00BD4477"/>
    <w:rsid w:val="00BD57B3"/>
    <w:rsid w:val="00BD6ADB"/>
    <w:rsid w:val="00BE0121"/>
    <w:rsid w:val="00BE0C1F"/>
    <w:rsid w:val="00BE28FF"/>
    <w:rsid w:val="00BE53DA"/>
    <w:rsid w:val="00BE7C20"/>
    <w:rsid w:val="00BF4BDA"/>
    <w:rsid w:val="00C029B8"/>
    <w:rsid w:val="00C04E38"/>
    <w:rsid w:val="00C04FA1"/>
    <w:rsid w:val="00C050F4"/>
    <w:rsid w:val="00C11F9B"/>
    <w:rsid w:val="00C21646"/>
    <w:rsid w:val="00C24B5C"/>
    <w:rsid w:val="00C272D6"/>
    <w:rsid w:val="00C27707"/>
    <w:rsid w:val="00C30E5A"/>
    <w:rsid w:val="00C31F76"/>
    <w:rsid w:val="00C32AB5"/>
    <w:rsid w:val="00C34CB4"/>
    <w:rsid w:val="00C3666E"/>
    <w:rsid w:val="00C36AAC"/>
    <w:rsid w:val="00C40DA5"/>
    <w:rsid w:val="00C410EF"/>
    <w:rsid w:val="00C41116"/>
    <w:rsid w:val="00C416DE"/>
    <w:rsid w:val="00C44735"/>
    <w:rsid w:val="00C447A9"/>
    <w:rsid w:val="00C468B4"/>
    <w:rsid w:val="00C47131"/>
    <w:rsid w:val="00C4723E"/>
    <w:rsid w:val="00C502EE"/>
    <w:rsid w:val="00C52330"/>
    <w:rsid w:val="00C53792"/>
    <w:rsid w:val="00C54B12"/>
    <w:rsid w:val="00C54E16"/>
    <w:rsid w:val="00C67614"/>
    <w:rsid w:val="00C71764"/>
    <w:rsid w:val="00C71CCA"/>
    <w:rsid w:val="00C738F2"/>
    <w:rsid w:val="00C73B91"/>
    <w:rsid w:val="00C73E22"/>
    <w:rsid w:val="00C76E02"/>
    <w:rsid w:val="00C7718D"/>
    <w:rsid w:val="00C77804"/>
    <w:rsid w:val="00C8195A"/>
    <w:rsid w:val="00C8388B"/>
    <w:rsid w:val="00C9114C"/>
    <w:rsid w:val="00C92411"/>
    <w:rsid w:val="00CA4373"/>
    <w:rsid w:val="00CA5B4D"/>
    <w:rsid w:val="00CB08E3"/>
    <w:rsid w:val="00CB4399"/>
    <w:rsid w:val="00CB5B52"/>
    <w:rsid w:val="00CC06C5"/>
    <w:rsid w:val="00CC403E"/>
    <w:rsid w:val="00CC465D"/>
    <w:rsid w:val="00CC5899"/>
    <w:rsid w:val="00CD3B13"/>
    <w:rsid w:val="00CD51ED"/>
    <w:rsid w:val="00CD5402"/>
    <w:rsid w:val="00CD544A"/>
    <w:rsid w:val="00CD6F97"/>
    <w:rsid w:val="00CD7916"/>
    <w:rsid w:val="00CF2EB8"/>
    <w:rsid w:val="00CF4E67"/>
    <w:rsid w:val="00CF62E2"/>
    <w:rsid w:val="00CF683D"/>
    <w:rsid w:val="00CF693E"/>
    <w:rsid w:val="00D00298"/>
    <w:rsid w:val="00D002E8"/>
    <w:rsid w:val="00D005E1"/>
    <w:rsid w:val="00D01384"/>
    <w:rsid w:val="00D01A9C"/>
    <w:rsid w:val="00D0489A"/>
    <w:rsid w:val="00D103F1"/>
    <w:rsid w:val="00D11158"/>
    <w:rsid w:val="00D1190E"/>
    <w:rsid w:val="00D133E4"/>
    <w:rsid w:val="00D134B0"/>
    <w:rsid w:val="00D1540D"/>
    <w:rsid w:val="00D15841"/>
    <w:rsid w:val="00D17998"/>
    <w:rsid w:val="00D210EA"/>
    <w:rsid w:val="00D22237"/>
    <w:rsid w:val="00D22964"/>
    <w:rsid w:val="00D24308"/>
    <w:rsid w:val="00D247EC"/>
    <w:rsid w:val="00D25F8A"/>
    <w:rsid w:val="00D30FD4"/>
    <w:rsid w:val="00D32179"/>
    <w:rsid w:val="00D34790"/>
    <w:rsid w:val="00D40363"/>
    <w:rsid w:val="00D419FF"/>
    <w:rsid w:val="00D41B3D"/>
    <w:rsid w:val="00D425D6"/>
    <w:rsid w:val="00D44ED5"/>
    <w:rsid w:val="00D477CA"/>
    <w:rsid w:val="00D5359F"/>
    <w:rsid w:val="00D57150"/>
    <w:rsid w:val="00D634CA"/>
    <w:rsid w:val="00D64663"/>
    <w:rsid w:val="00D65244"/>
    <w:rsid w:val="00D70F51"/>
    <w:rsid w:val="00D7321A"/>
    <w:rsid w:val="00D74779"/>
    <w:rsid w:val="00D75533"/>
    <w:rsid w:val="00D75E0A"/>
    <w:rsid w:val="00D765C3"/>
    <w:rsid w:val="00D812B4"/>
    <w:rsid w:val="00D81797"/>
    <w:rsid w:val="00D819FA"/>
    <w:rsid w:val="00D84D4C"/>
    <w:rsid w:val="00D84F01"/>
    <w:rsid w:val="00D85380"/>
    <w:rsid w:val="00D86290"/>
    <w:rsid w:val="00D86AA2"/>
    <w:rsid w:val="00D925C7"/>
    <w:rsid w:val="00D9668E"/>
    <w:rsid w:val="00DA015A"/>
    <w:rsid w:val="00DA09E0"/>
    <w:rsid w:val="00DA2768"/>
    <w:rsid w:val="00DA2B31"/>
    <w:rsid w:val="00DA2F53"/>
    <w:rsid w:val="00DA380C"/>
    <w:rsid w:val="00DA76D5"/>
    <w:rsid w:val="00DA7F42"/>
    <w:rsid w:val="00DB140B"/>
    <w:rsid w:val="00DB289E"/>
    <w:rsid w:val="00DB6152"/>
    <w:rsid w:val="00DB6B92"/>
    <w:rsid w:val="00DC0DC8"/>
    <w:rsid w:val="00DC321D"/>
    <w:rsid w:val="00DC3535"/>
    <w:rsid w:val="00DC54EE"/>
    <w:rsid w:val="00DC57DA"/>
    <w:rsid w:val="00DC5B3E"/>
    <w:rsid w:val="00DD050F"/>
    <w:rsid w:val="00DD0D80"/>
    <w:rsid w:val="00DD418A"/>
    <w:rsid w:val="00DD5636"/>
    <w:rsid w:val="00DD7B7A"/>
    <w:rsid w:val="00DE5472"/>
    <w:rsid w:val="00DE655C"/>
    <w:rsid w:val="00DE6604"/>
    <w:rsid w:val="00DE6DB8"/>
    <w:rsid w:val="00DE749F"/>
    <w:rsid w:val="00DF0463"/>
    <w:rsid w:val="00DF0780"/>
    <w:rsid w:val="00DF385D"/>
    <w:rsid w:val="00DF3C41"/>
    <w:rsid w:val="00DF6A2F"/>
    <w:rsid w:val="00E0556B"/>
    <w:rsid w:val="00E0632C"/>
    <w:rsid w:val="00E0651D"/>
    <w:rsid w:val="00E147DC"/>
    <w:rsid w:val="00E15C0A"/>
    <w:rsid w:val="00E177CA"/>
    <w:rsid w:val="00E22C82"/>
    <w:rsid w:val="00E24B79"/>
    <w:rsid w:val="00E24C78"/>
    <w:rsid w:val="00E26A7C"/>
    <w:rsid w:val="00E27689"/>
    <w:rsid w:val="00E3293B"/>
    <w:rsid w:val="00E35796"/>
    <w:rsid w:val="00E35B31"/>
    <w:rsid w:val="00E36C9A"/>
    <w:rsid w:val="00E37C12"/>
    <w:rsid w:val="00E37FA8"/>
    <w:rsid w:val="00E4122C"/>
    <w:rsid w:val="00E41D9E"/>
    <w:rsid w:val="00E43317"/>
    <w:rsid w:val="00E4351B"/>
    <w:rsid w:val="00E44480"/>
    <w:rsid w:val="00E44AAF"/>
    <w:rsid w:val="00E45277"/>
    <w:rsid w:val="00E46970"/>
    <w:rsid w:val="00E471C6"/>
    <w:rsid w:val="00E51FB4"/>
    <w:rsid w:val="00E5217C"/>
    <w:rsid w:val="00E53597"/>
    <w:rsid w:val="00E54CE4"/>
    <w:rsid w:val="00E554D8"/>
    <w:rsid w:val="00E560B2"/>
    <w:rsid w:val="00E56F87"/>
    <w:rsid w:val="00E5708A"/>
    <w:rsid w:val="00E608CC"/>
    <w:rsid w:val="00E60C6B"/>
    <w:rsid w:val="00E622E2"/>
    <w:rsid w:val="00E631E7"/>
    <w:rsid w:val="00E64CAC"/>
    <w:rsid w:val="00E6542A"/>
    <w:rsid w:val="00E65D82"/>
    <w:rsid w:val="00E6799C"/>
    <w:rsid w:val="00E722A1"/>
    <w:rsid w:val="00E73B5C"/>
    <w:rsid w:val="00E75692"/>
    <w:rsid w:val="00E76CFD"/>
    <w:rsid w:val="00E80F47"/>
    <w:rsid w:val="00E8158A"/>
    <w:rsid w:val="00E82FF6"/>
    <w:rsid w:val="00E83874"/>
    <w:rsid w:val="00E83CC5"/>
    <w:rsid w:val="00E84B12"/>
    <w:rsid w:val="00E85E57"/>
    <w:rsid w:val="00E8644B"/>
    <w:rsid w:val="00E877A4"/>
    <w:rsid w:val="00E918FE"/>
    <w:rsid w:val="00E941EA"/>
    <w:rsid w:val="00E9673A"/>
    <w:rsid w:val="00E975B3"/>
    <w:rsid w:val="00EA0DE8"/>
    <w:rsid w:val="00EA732C"/>
    <w:rsid w:val="00EB0C92"/>
    <w:rsid w:val="00EB13FD"/>
    <w:rsid w:val="00EB300B"/>
    <w:rsid w:val="00EB3BE9"/>
    <w:rsid w:val="00EB7D31"/>
    <w:rsid w:val="00EC0BB9"/>
    <w:rsid w:val="00EC2956"/>
    <w:rsid w:val="00EC560E"/>
    <w:rsid w:val="00EC68F3"/>
    <w:rsid w:val="00EC6F0A"/>
    <w:rsid w:val="00EC7077"/>
    <w:rsid w:val="00EC7134"/>
    <w:rsid w:val="00EC7544"/>
    <w:rsid w:val="00EC7D26"/>
    <w:rsid w:val="00ED04B5"/>
    <w:rsid w:val="00ED12F2"/>
    <w:rsid w:val="00ED4921"/>
    <w:rsid w:val="00ED6055"/>
    <w:rsid w:val="00ED630D"/>
    <w:rsid w:val="00ED643F"/>
    <w:rsid w:val="00ED7738"/>
    <w:rsid w:val="00EE083E"/>
    <w:rsid w:val="00EE1072"/>
    <w:rsid w:val="00EE2076"/>
    <w:rsid w:val="00EE218B"/>
    <w:rsid w:val="00EE406E"/>
    <w:rsid w:val="00EE63F5"/>
    <w:rsid w:val="00EE7031"/>
    <w:rsid w:val="00EE73F7"/>
    <w:rsid w:val="00EF044C"/>
    <w:rsid w:val="00EF15AC"/>
    <w:rsid w:val="00EF1FFD"/>
    <w:rsid w:val="00EF4D76"/>
    <w:rsid w:val="00EF6E98"/>
    <w:rsid w:val="00F02930"/>
    <w:rsid w:val="00F034E1"/>
    <w:rsid w:val="00F04CA4"/>
    <w:rsid w:val="00F059FD"/>
    <w:rsid w:val="00F070C5"/>
    <w:rsid w:val="00F103CF"/>
    <w:rsid w:val="00F126C9"/>
    <w:rsid w:val="00F1775A"/>
    <w:rsid w:val="00F212E8"/>
    <w:rsid w:val="00F21A08"/>
    <w:rsid w:val="00F2224B"/>
    <w:rsid w:val="00F2351E"/>
    <w:rsid w:val="00F236D2"/>
    <w:rsid w:val="00F27575"/>
    <w:rsid w:val="00F3200C"/>
    <w:rsid w:val="00F328BD"/>
    <w:rsid w:val="00F4409A"/>
    <w:rsid w:val="00F50D20"/>
    <w:rsid w:val="00F51D0A"/>
    <w:rsid w:val="00F528F5"/>
    <w:rsid w:val="00F54E8A"/>
    <w:rsid w:val="00F5533F"/>
    <w:rsid w:val="00F57FA7"/>
    <w:rsid w:val="00F60020"/>
    <w:rsid w:val="00F610A3"/>
    <w:rsid w:val="00F62842"/>
    <w:rsid w:val="00F64212"/>
    <w:rsid w:val="00F654E2"/>
    <w:rsid w:val="00F65607"/>
    <w:rsid w:val="00F67A1F"/>
    <w:rsid w:val="00F67B48"/>
    <w:rsid w:val="00F7088D"/>
    <w:rsid w:val="00F73310"/>
    <w:rsid w:val="00F73C46"/>
    <w:rsid w:val="00F74057"/>
    <w:rsid w:val="00F74556"/>
    <w:rsid w:val="00F7483E"/>
    <w:rsid w:val="00F7562A"/>
    <w:rsid w:val="00F80A98"/>
    <w:rsid w:val="00F80F69"/>
    <w:rsid w:val="00F8202B"/>
    <w:rsid w:val="00F82D04"/>
    <w:rsid w:val="00F838CB"/>
    <w:rsid w:val="00F842D3"/>
    <w:rsid w:val="00F851BF"/>
    <w:rsid w:val="00F85360"/>
    <w:rsid w:val="00F95775"/>
    <w:rsid w:val="00F97338"/>
    <w:rsid w:val="00FA0826"/>
    <w:rsid w:val="00FA0FC5"/>
    <w:rsid w:val="00FA1C8D"/>
    <w:rsid w:val="00FA43D2"/>
    <w:rsid w:val="00FA4B2B"/>
    <w:rsid w:val="00FA54FF"/>
    <w:rsid w:val="00FA5C01"/>
    <w:rsid w:val="00FA7E2A"/>
    <w:rsid w:val="00FA7FA9"/>
    <w:rsid w:val="00FB0BCD"/>
    <w:rsid w:val="00FB0D25"/>
    <w:rsid w:val="00FB10F8"/>
    <w:rsid w:val="00FC0ACC"/>
    <w:rsid w:val="00FC13B9"/>
    <w:rsid w:val="00FC2D4C"/>
    <w:rsid w:val="00FC55E3"/>
    <w:rsid w:val="00FD2EBF"/>
    <w:rsid w:val="00FD3191"/>
    <w:rsid w:val="00FD6525"/>
    <w:rsid w:val="00FE0AA1"/>
    <w:rsid w:val="00FE1AF4"/>
    <w:rsid w:val="00FE1EA3"/>
    <w:rsid w:val="00FE51D4"/>
    <w:rsid w:val="00FE6FF5"/>
    <w:rsid w:val="00FF23AD"/>
    <w:rsid w:val="00FF2883"/>
    <w:rsid w:val="00FF467D"/>
    <w:rsid w:val="00FF6D34"/>
    <w:rsid w:val="0534FEBA"/>
    <w:rsid w:val="468EA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B5E917"/>
  <w15:docId w15:val="{72E34476-00FC-4D20-9363-417D35A7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C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23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8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30FD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763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306"/>
  </w:style>
  <w:style w:type="paragraph" w:styleId="Footer">
    <w:name w:val="footer"/>
    <w:basedOn w:val="Normal"/>
    <w:link w:val="FooterChar"/>
    <w:uiPriority w:val="99"/>
    <w:unhideWhenUsed/>
    <w:rsid w:val="001763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306"/>
  </w:style>
  <w:style w:type="paragraph" w:styleId="NormalWeb">
    <w:name w:val="Normal (Web)"/>
    <w:basedOn w:val="Normal"/>
    <w:uiPriority w:val="99"/>
    <w:unhideWhenUsed/>
    <w:rsid w:val="001373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0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0F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7F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1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5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470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A28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289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D127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4123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gmail-default">
    <w:name w:val="gmail-default"/>
    <w:basedOn w:val="Normal"/>
    <w:rsid w:val="005D36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863012"/>
    <w:rPr>
      <w:b/>
      <w:bCs/>
    </w:rPr>
  </w:style>
  <w:style w:type="character" w:customStyle="1" w:styleId="element-citation">
    <w:name w:val="element-citation"/>
    <w:basedOn w:val="DefaultParagraphFont"/>
    <w:rsid w:val="00143018"/>
  </w:style>
  <w:style w:type="character" w:customStyle="1" w:styleId="ref-journal">
    <w:name w:val="ref-journal"/>
    <w:basedOn w:val="DefaultParagraphFont"/>
    <w:rsid w:val="00143018"/>
  </w:style>
  <w:style w:type="character" w:customStyle="1" w:styleId="ref-vol">
    <w:name w:val="ref-vol"/>
    <w:basedOn w:val="DefaultParagraphFont"/>
    <w:rsid w:val="00143018"/>
  </w:style>
  <w:style w:type="character" w:customStyle="1" w:styleId="nowrap">
    <w:name w:val="nowrap"/>
    <w:basedOn w:val="DefaultParagraphFont"/>
    <w:rsid w:val="00143018"/>
  </w:style>
  <w:style w:type="character" w:customStyle="1" w:styleId="gmail-ref-journal">
    <w:name w:val="gmail-ref-journal"/>
    <w:basedOn w:val="DefaultParagraphFont"/>
    <w:rsid w:val="0098428A"/>
  </w:style>
  <w:style w:type="character" w:customStyle="1" w:styleId="gmail-ref-vol">
    <w:name w:val="gmail-ref-vol"/>
    <w:basedOn w:val="DefaultParagraphFont"/>
    <w:rsid w:val="0098428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80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02C95"/>
    <w:rPr>
      <w:rFonts w:ascii="Segoe UI" w:hAnsi="Segoe UI" w:cs="Segoe UI" w:hint="default"/>
      <w:sz w:val="18"/>
      <w:szCs w:val="18"/>
      <w:shd w:val="clear" w:color="auto" w:fill="00FFF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88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140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5482F"/>
  </w:style>
  <w:style w:type="character" w:styleId="PageNumber">
    <w:name w:val="page number"/>
    <w:basedOn w:val="DefaultParagraphFont"/>
    <w:uiPriority w:val="99"/>
    <w:semiHidden/>
    <w:unhideWhenUsed/>
    <w:rsid w:val="008D2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7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8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9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8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0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703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208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5401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498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0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5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8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5689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275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936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338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7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689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73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703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991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499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8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6F13A-EB73-4890-B78B-A2A7112E1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7</Words>
  <Characters>7108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8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Kopsida</dc:creator>
  <cp:lastModifiedBy>Revathi Thangaraj</cp:lastModifiedBy>
  <cp:revision>5</cp:revision>
  <cp:lastPrinted>2020-02-16T17:23:00Z</cp:lastPrinted>
  <dcterms:created xsi:type="dcterms:W3CDTF">2023-12-01T16:20:00Z</dcterms:created>
  <dcterms:modified xsi:type="dcterms:W3CDTF">2024-01-24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4c9c51383105f4613fb7bf5528e39a32c4959e404bb587a0b343beb391886a</vt:lpwstr>
  </property>
</Properties>
</file>